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88227A" w14:textId="0293B49F" w:rsidR="00707AE9" w:rsidRDefault="00133132" w:rsidP="007E075D">
      <w:pPr>
        <w:pStyle w:val="Title"/>
        <w:rPr>
          <w:rFonts w:cstheme="minorHAnsi"/>
          <w:color w:val="000000" w:themeColor="text1"/>
        </w:rPr>
      </w:pPr>
      <w:r w:rsidRPr="00FF7D27">
        <w:rPr>
          <w:rFonts w:cstheme="minorHAnsi"/>
          <w:color w:val="000000" w:themeColor="text1"/>
        </w:rPr>
        <w:t>An atlas of inter- and intra-tumor heterogeneity of apoptosis competency in colorectal cancer tissue at single cell resolution</w:t>
      </w:r>
    </w:p>
    <w:p w14:paraId="7784DB0D" w14:textId="75EC9571" w:rsidR="000A2AD7" w:rsidRPr="000A2AD7" w:rsidRDefault="000A2AD7" w:rsidP="000A2AD7">
      <w:pPr>
        <w:pStyle w:val="Heading2"/>
        <w:jc w:val="center"/>
        <w:rPr>
          <w:i/>
        </w:rPr>
      </w:pPr>
      <w:r w:rsidRPr="000A2AD7">
        <w:rPr>
          <w:i/>
        </w:rPr>
        <w:t>Expanded View Table and Figure legends</w:t>
      </w:r>
    </w:p>
    <w:p w14:paraId="41E10D15" w14:textId="0A3EEA58" w:rsidR="006A06FF" w:rsidRPr="00FF7D27" w:rsidRDefault="006A06FF" w:rsidP="004E20B1">
      <w:pPr>
        <w:spacing w:line="360" w:lineRule="auto"/>
        <w:rPr>
          <w:rFonts w:cstheme="minorHAnsi"/>
          <w:color w:val="000000" w:themeColor="text1"/>
        </w:rPr>
      </w:pPr>
      <w:r w:rsidRPr="00FF7D27">
        <w:rPr>
          <w:rFonts w:cstheme="minorHAnsi"/>
          <w:color w:val="000000" w:themeColor="text1"/>
        </w:rPr>
        <w:t>Andreas Ulrich Lindner</w:t>
      </w:r>
      <w:r w:rsidRPr="00FF7D27">
        <w:rPr>
          <w:rFonts w:cstheme="minorHAnsi"/>
          <w:color w:val="000000" w:themeColor="text1"/>
          <w:vertAlign w:val="superscript"/>
        </w:rPr>
        <w:t>1,2</w:t>
      </w:r>
      <w:r w:rsidRPr="00FF7D27">
        <w:rPr>
          <w:rFonts w:cstheme="minorHAnsi"/>
          <w:color w:val="000000" w:themeColor="text1"/>
        </w:rPr>
        <w:t>, Manuela Salvucci</w:t>
      </w:r>
      <w:r w:rsidRPr="00FF7D27">
        <w:rPr>
          <w:rFonts w:cstheme="minorHAnsi"/>
          <w:color w:val="000000" w:themeColor="text1"/>
          <w:vertAlign w:val="superscript"/>
        </w:rPr>
        <w:t>1,2</w:t>
      </w:r>
      <w:r w:rsidRPr="00FF7D27">
        <w:rPr>
          <w:rFonts w:cstheme="minorHAnsi"/>
          <w:color w:val="000000" w:themeColor="text1"/>
        </w:rPr>
        <w:t>, Elizabeth McDonough</w:t>
      </w:r>
      <w:r w:rsidRPr="00FF7D27">
        <w:rPr>
          <w:rFonts w:cstheme="minorHAnsi"/>
          <w:color w:val="000000" w:themeColor="text1"/>
          <w:vertAlign w:val="superscript"/>
        </w:rPr>
        <w:t>3</w:t>
      </w:r>
      <w:r w:rsidRPr="00FF7D27">
        <w:rPr>
          <w:rFonts w:cstheme="minorHAnsi"/>
          <w:color w:val="000000" w:themeColor="text1"/>
        </w:rPr>
        <w:t>, Sanghee Cho</w:t>
      </w:r>
      <w:r w:rsidRPr="00FF7D27">
        <w:rPr>
          <w:rFonts w:cstheme="minorHAnsi"/>
          <w:color w:val="000000" w:themeColor="text1"/>
          <w:vertAlign w:val="superscript"/>
        </w:rPr>
        <w:t>3</w:t>
      </w:r>
      <w:r w:rsidRPr="00FF7D27">
        <w:rPr>
          <w:rFonts w:cstheme="minorHAnsi"/>
          <w:color w:val="000000" w:themeColor="text1"/>
        </w:rPr>
        <w:t>, Xanthi Stachtea</w:t>
      </w:r>
      <w:r w:rsidRPr="00FF7D27">
        <w:rPr>
          <w:rFonts w:cstheme="minorHAnsi"/>
          <w:color w:val="000000" w:themeColor="text1"/>
          <w:vertAlign w:val="superscript"/>
        </w:rPr>
        <w:t>4</w:t>
      </w:r>
      <w:r w:rsidR="00121042" w:rsidRPr="00FF7D27">
        <w:rPr>
          <w:rFonts w:cstheme="minorHAnsi"/>
          <w:color w:val="000000" w:themeColor="text1"/>
        </w:rPr>
        <w:t>, Emer P</w:t>
      </w:r>
      <w:r w:rsidRPr="00FF7D27">
        <w:rPr>
          <w:rFonts w:cstheme="minorHAnsi"/>
          <w:color w:val="000000" w:themeColor="text1"/>
        </w:rPr>
        <w:t xml:space="preserve"> O’Connell</w:t>
      </w:r>
      <w:r w:rsidRPr="00FF7D27">
        <w:rPr>
          <w:rFonts w:cstheme="minorHAnsi"/>
          <w:color w:val="000000" w:themeColor="text1"/>
          <w:vertAlign w:val="superscript"/>
        </w:rPr>
        <w:t>1,2,5</w:t>
      </w:r>
      <w:r w:rsidRPr="00FF7D27">
        <w:rPr>
          <w:rFonts w:cstheme="minorHAnsi"/>
          <w:color w:val="000000" w:themeColor="text1"/>
        </w:rPr>
        <w:t>, Alex D Corwin</w:t>
      </w:r>
      <w:r w:rsidRPr="00FF7D27">
        <w:rPr>
          <w:rFonts w:cstheme="minorHAnsi"/>
          <w:color w:val="000000" w:themeColor="text1"/>
          <w:vertAlign w:val="superscript"/>
        </w:rPr>
        <w:t>3</w:t>
      </w:r>
      <w:r w:rsidRPr="00FF7D27">
        <w:rPr>
          <w:rFonts w:cstheme="minorHAnsi"/>
          <w:color w:val="000000" w:themeColor="text1"/>
        </w:rPr>
        <w:t>, Alberto Santamaria-Pang</w:t>
      </w:r>
      <w:r w:rsidRPr="00FF7D27">
        <w:rPr>
          <w:rFonts w:cstheme="minorHAnsi"/>
          <w:color w:val="000000" w:themeColor="text1"/>
          <w:vertAlign w:val="superscript"/>
        </w:rPr>
        <w:t>3</w:t>
      </w:r>
      <w:r w:rsidRPr="00FF7D27">
        <w:rPr>
          <w:rFonts w:cstheme="minorHAnsi"/>
          <w:color w:val="000000" w:themeColor="text1"/>
        </w:rPr>
        <w:t>, Steven Carberry</w:t>
      </w:r>
      <w:r w:rsidRPr="00FF7D27">
        <w:rPr>
          <w:rFonts w:cstheme="minorHAnsi"/>
          <w:color w:val="000000" w:themeColor="text1"/>
          <w:vertAlign w:val="superscript"/>
        </w:rPr>
        <w:t>1,2</w:t>
      </w:r>
      <w:r w:rsidRPr="00FF7D27">
        <w:rPr>
          <w:rFonts w:cstheme="minorHAnsi"/>
          <w:color w:val="000000" w:themeColor="text1"/>
        </w:rPr>
        <w:t>, Michael Fichtner</w:t>
      </w:r>
      <w:r w:rsidRPr="00FF7D27">
        <w:rPr>
          <w:rFonts w:cstheme="minorHAnsi"/>
          <w:color w:val="000000" w:themeColor="text1"/>
          <w:vertAlign w:val="superscript"/>
        </w:rPr>
        <w:t>1,2</w:t>
      </w:r>
      <w:r w:rsidRPr="00FF7D27">
        <w:rPr>
          <w:rFonts w:cstheme="minorHAnsi"/>
          <w:color w:val="000000" w:themeColor="text1"/>
        </w:rPr>
        <w:t>, Sandra Van Schaeybroeck</w:t>
      </w:r>
      <w:r w:rsidRPr="00FF7D27">
        <w:rPr>
          <w:rFonts w:cstheme="minorHAnsi"/>
          <w:color w:val="000000" w:themeColor="text1"/>
          <w:vertAlign w:val="superscript"/>
        </w:rPr>
        <w:t>4</w:t>
      </w:r>
      <w:r w:rsidRPr="00FF7D27">
        <w:rPr>
          <w:rFonts w:cstheme="minorHAnsi"/>
          <w:color w:val="000000" w:themeColor="text1"/>
        </w:rPr>
        <w:t>, Pierre Laurent-Puig</w:t>
      </w:r>
      <w:r w:rsidRPr="00FF7D27">
        <w:rPr>
          <w:rFonts w:cstheme="minorHAnsi"/>
          <w:color w:val="000000" w:themeColor="text1"/>
          <w:vertAlign w:val="superscript"/>
        </w:rPr>
        <w:t>6</w:t>
      </w:r>
      <w:r w:rsidRPr="00FF7D27">
        <w:rPr>
          <w:rFonts w:cstheme="minorHAnsi"/>
          <w:color w:val="000000" w:themeColor="text1"/>
        </w:rPr>
        <w:t>, John P Burke</w:t>
      </w:r>
      <w:r w:rsidRPr="00FF7D27">
        <w:rPr>
          <w:rFonts w:cstheme="minorHAnsi"/>
          <w:color w:val="000000" w:themeColor="text1"/>
          <w:vertAlign w:val="superscript"/>
        </w:rPr>
        <w:t>5</w:t>
      </w:r>
      <w:r w:rsidRPr="00FF7D27">
        <w:rPr>
          <w:rFonts w:cstheme="minorHAnsi"/>
          <w:color w:val="000000" w:themeColor="text1"/>
        </w:rPr>
        <w:t>, Deborah A McNamara</w:t>
      </w:r>
      <w:r w:rsidRPr="00FF7D27">
        <w:rPr>
          <w:rFonts w:cstheme="minorHAnsi"/>
          <w:color w:val="000000" w:themeColor="text1"/>
          <w:vertAlign w:val="superscript"/>
        </w:rPr>
        <w:t>5,7</w:t>
      </w:r>
      <w:r w:rsidRPr="00FF7D27">
        <w:rPr>
          <w:rFonts w:cstheme="minorHAnsi"/>
          <w:color w:val="000000" w:themeColor="text1"/>
        </w:rPr>
        <w:t>, Mark Lawler</w:t>
      </w:r>
      <w:r w:rsidRPr="00FF7D27">
        <w:rPr>
          <w:rFonts w:cstheme="minorHAnsi"/>
          <w:color w:val="000000" w:themeColor="text1"/>
          <w:vertAlign w:val="superscript"/>
        </w:rPr>
        <w:t>4</w:t>
      </w:r>
      <w:r w:rsidRPr="00FF7D27">
        <w:rPr>
          <w:rFonts w:cstheme="minorHAnsi"/>
          <w:color w:val="000000" w:themeColor="text1"/>
        </w:rPr>
        <w:t>, Anup S</w:t>
      </w:r>
      <w:r w:rsidR="004A2938">
        <w:rPr>
          <w:rFonts w:cstheme="minorHAnsi"/>
          <w:color w:val="000000" w:themeColor="text1"/>
        </w:rPr>
        <w:t>ood</w:t>
      </w:r>
      <w:r w:rsidRPr="00FF7D27">
        <w:rPr>
          <w:rFonts w:cstheme="minorHAnsi"/>
          <w:color w:val="000000" w:themeColor="text1"/>
          <w:vertAlign w:val="superscript"/>
        </w:rPr>
        <w:t>3</w:t>
      </w:r>
      <w:r w:rsidRPr="00FF7D27">
        <w:rPr>
          <w:rFonts w:cstheme="minorHAnsi"/>
          <w:color w:val="000000" w:themeColor="text1"/>
        </w:rPr>
        <w:t>, John F Graf</w:t>
      </w:r>
      <w:r w:rsidRPr="00FF7D27">
        <w:rPr>
          <w:rFonts w:cstheme="minorHAnsi"/>
          <w:color w:val="000000" w:themeColor="text1"/>
          <w:vertAlign w:val="superscript"/>
        </w:rPr>
        <w:t>3</w:t>
      </w:r>
      <w:r w:rsidRPr="00FF7D27">
        <w:rPr>
          <w:rFonts w:cstheme="minorHAnsi"/>
          <w:color w:val="000000" w:themeColor="text1"/>
        </w:rPr>
        <w:t>, Markus Rehm</w:t>
      </w:r>
      <w:r w:rsidRPr="00FF7D27">
        <w:rPr>
          <w:rFonts w:cstheme="minorHAnsi"/>
          <w:color w:val="000000" w:themeColor="text1"/>
          <w:vertAlign w:val="superscript"/>
        </w:rPr>
        <w:t>8</w:t>
      </w:r>
      <w:r w:rsidRPr="00FF7D27">
        <w:rPr>
          <w:rFonts w:cstheme="minorHAnsi"/>
          <w:color w:val="000000" w:themeColor="text1"/>
        </w:rPr>
        <w:t xml:space="preserve">, </w:t>
      </w:r>
      <w:r w:rsidRPr="008B7BF7">
        <w:rPr>
          <w:rFonts w:cstheme="minorHAnsi"/>
        </w:rPr>
        <w:t>Philip</w:t>
      </w:r>
      <w:r w:rsidR="00D34805" w:rsidRPr="008B7BF7">
        <w:rPr>
          <w:rFonts w:cstheme="minorHAnsi"/>
        </w:rPr>
        <w:t xml:space="preserve"> D </w:t>
      </w:r>
      <w:r w:rsidRPr="008B7BF7">
        <w:rPr>
          <w:rFonts w:cstheme="minorHAnsi"/>
        </w:rPr>
        <w:t>Dunne</w:t>
      </w:r>
      <w:r w:rsidRPr="008B7BF7">
        <w:rPr>
          <w:rFonts w:cstheme="minorHAnsi"/>
          <w:vertAlign w:val="superscript"/>
        </w:rPr>
        <w:t>4</w:t>
      </w:r>
      <w:r w:rsidRPr="00FF7D27">
        <w:rPr>
          <w:rFonts w:cstheme="minorHAnsi"/>
          <w:color w:val="000000" w:themeColor="text1"/>
        </w:rPr>
        <w:t>, Daniel B Longley</w:t>
      </w:r>
      <w:r w:rsidRPr="00FF7D27">
        <w:rPr>
          <w:rFonts w:cstheme="minorHAnsi"/>
          <w:color w:val="000000" w:themeColor="text1"/>
          <w:vertAlign w:val="superscript"/>
        </w:rPr>
        <w:t>4</w:t>
      </w:r>
      <w:r w:rsidRPr="00FF7D27">
        <w:rPr>
          <w:rFonts w:cstheme="minorHAnsi"/>
          <w:color w:val="000000" w:themeColor="text1"/>
        </w:rPr>
        <w:t>, Fiona Ginty</w:t>
      </w:r>
      <w:r w:rsidRPr="00FF7D27">
        <w:rPr>
          <w:rFonts w:cstheme="minorHAnsi"/>
          <w:color w:val="000000" w:themeColor="text1"/>
          <w:vertAlign w:val="superscript"/>
        </w:rPr>
        <w:t>3</w:t>
      </w:r>
      <w:r w:rsidRPr="00FF7D27">
        <w:rPr>
          <w:rFonts w:cstheme="minorHAnsi"/>
          <w:color w:val="000000" w:themeColor="text1"/>
        </w:rPr>
        <w:t>, Jochen HM Prehn*</w:t>
      </w:r>
      <w:r w:rsidRPr="00FF7D27">
        <w:rPr>
          <w:rFonts w:cstheme="minorHAnsi"/>
          <w:color w:val="000000" w:themeColor="text1"/>
          <w:vertAlign w:val="superscript"/>
        </w:rPr>
        <w:t>1,2</w:t>
      </w:r>
    </w:p>
    <w:p w14:paraId="174C9256" w14:textId="77777777" w:rsidR="006A06FF" w:rsidRPr="00FF7D27" w:rsidRDefault="006A06FF" w:rsidP="006A06FF">
      <w:pPr>
        <w:pStyle w:val="Subtitle"/>
        <w:rPr>
          <w:rFonts w:cstheme="minorHAnsi"/>
          <w:color w:val="000000" w:themeColor="text1"/>
        </w:rPr>
      </w:pPr>
      <w:r w:rsidRPr="00FF7D27">
        <w:rPr>
          <w:rFonts w:cstheme="minorHAnsi"/>
          <w:color w:val="000000" w:themeColor="text1"/>
          <w:vertAlign w:val="superscript"/>
        </w:rPr>
        <w:t>1</w:t>
      </w:r>
      <w:r w:rsidRPr="00FF7D27">
        <w:rPr>
          <w:rFonts w:cstheme="minorHAnsi"/>
          <w:color w:val="000000" w:themeColor="text1"/>
        </w:rPr>
        <w:t xml:space="preserve">Department of Physiology and Medical Physics; </w:t>
      </w:r>
      <w:r w:rsidRPr="00FF7D27">
        <w:rPr>
          <w:rFonts w:cstheme="minorHAnsi"/>
          <w:color w:val="000000" w:themeColor="text1"/>
          <w:vertAlign w:val="superscript"/>
        </w:rPr>
        <w:t>2</w:t>
      </w:r>
      <w:r w:rsidRPr="00FF7D27">
        <w:rPr>
          <w:rFonts w:cstheme="minorHAnsi"/>
          <w:color w:val="000000" w:themeColor="text1"/>
        </w:rPr>
        <w:t xml:space="preserve">Centre of Systems Medicine; </w:t>
      </w:r>
      <w:r w:rsidRPr="00FF7D27">
        <w:rPr>
          <w:rFonts w:cstheme="minorHAnsi"/>
          <w:color w:val="000000" w:themeColor="text1"/>
          <w:vertAlign w:val="superscript"/>
        </w:rPr>
        <w:t>5</w:t>
      </w:r>
      <w:r w:rsidRPr="00FF7D27">
        <w:rPr>
          <w:rFonts w:cstheme="minorHAnsi"/>
          <w:color w:val="000000" w:themeColor="text1"/>
        </w:rPr>
        <w:t>Department of Surgery, Royal College of Surgeons in Ireland University of Medicine and Health Sciences, 123 St. Stephen’s Green, Dublin 2, Ireland.</w:t>
      </w:r>
      <w:r w:rsidRPr="00FF7D27">
        <w:rPr>
          <w:rFonts w:cstheme="minorHAnsi"/>
          <w:color w:val="000000" w:themeColor="text1"/>
        </w:rPr>
        <w:br/>
      </w:r>
      <w:r w:rsidRPr="00FF7D27">
        <w:rPr>
          <w:rFonts w:cstheme="minorHAnsi"/>
          <w:color w:val="000000" w:themeColor="text1"/>
          <w:vertAlign w:val="superscript"/>
        </w:rPr>
        <w:t>3</w:t>
      </w:r>
      <w:r w:rsidRPr="00FF7D27">
        <w:rPr>
          <w:rFonts w:cstheme="minorHAnsi"/>
          <w:color w:val="000000" w:themeColor="text1"/>
        </w:rPr>
        <w:t>GE Research, Niskayuna, NY 12309, USA.</w:t>
      </w:r>
      <w:r w:rsidRPr="00FF7D27">
        <w:rPr>
          <w:rFonts w:cstheme="minorHAnsi"/>
          <w:color w:val="000000" w:themeColor="text1"/>
        </w:rPr>
        <w:br/>
      </w:r>
      <w:r w:rsidRPr="00FF7D27">
        <w:rPr>
          <w:rFonts w:cstheme="minorHAnsi"/>
          <w:color w:val="000000" w:themeColor="text1"/>
          <w:vertAlign w:val="superscript"/>
        </w:rPr>
        <w:t>4</w:t>
      </w:r>
      <w:r w:rsidRPr="00FF7D27">
        <w:rPr>
          <w:rFonts w:cstheme="minorHAnsi"/>
          <w:color w:val="000000" w:themeColor="text1"/>
        </w:rPr>
        <w:t xml:space="preserve">Centre for Cancer Research &amp; Cell Biology, Queen’s University Belfast, 97 Lisburn Road, Belfast, BT9 7AE, Northern Ireland, UK. </w:t>
      </w:r>
      <w:r w:rsidRPr="00FF7D27">
        <w:rPr>
          <w:rFonts w:cstheme="minorHAnsi"/>
          <w:color w:val="000000" w:themeColor="text1"/>
        </w:rPr>
        <w:br/>
      </w:r>
      <w:r w:rsidRPr="00FF7D27">
        <w:rPr>
          <w:rFonts w:cstheme="minorHAnsi"/>
          <w:color w:val="000000" w:themeColor="text1"/>
          <w:vertAlign w:val="superscript"/>
        </w:rPr>
        <w:t>6</w:t>
      </w:r>
      <w:r w:rsidRPr="00FF7D27">
        <w:rPr>
          <w:rFonts w:cstheme="minorHAnsi"/>
          <w:color w:val="000000" w:themeColor="text1"/>
        </w:rPr>
        <w:t>Centre de Recherche des Cordeliers, INSERM, CNRS, Université de Paris, Sorbonne Université, USPC, Equipe labellisée Ligue Nationale Contre le Cancer, Paris, France.</w:t>
      </w:r>
      <w:r w:rsidRPr="00FF7D27">
        <w:rPr>
          <w:rFonts w:cstheme="minorHAnsi"/>
          <w:color w:val="000000" w:themeColor="text1"/>
        </w:rPr>
        <w:br/>
      </w:r>
      <w:r w:rsidRPr="00FF7D27">
        <w:rPr>
          <w:rFonts w:cstheme="minorHAnsi"/>
          <w:color w:val="000000" w:themeColor="text1"/>
          <w:vertAlign w:val="superscript"/>
        </w:rPr>
        <w:t>7</w:t>
      </w:r>
      <w:r w:rsidRPr="00FF7D27">
        <w:rPr>
          <w:rFonts w:cstheme="minorHAnsi"/>
          <w:color w:val="000000" w:themeColor="text1"/>
        </w:rPr>
        <w:t>Beaumont Hospital, Beaumont Road, Dublin 9, Ireland</w:t>
      </w:r>
      <w:r w:rsidRPr="00FF7D27">
        <w:rPr>
          <w:rFonts w:cstheme="minorHAnsi"/>
          <w:color w:val="000000" w:themeColor="text1"/>
        </w:rPr>
        <w:br/>
      </w:r>
      <w:r w:rsidRPr="00FF7D27">
        <w:rPr>
          <w:rFonts w:cstheme="minorHAnsi"/>
          <w:color w:val="000000" w:themeColor="text1"/>
          <w:vertAlign w:val="superscript"/>
        </w:rPr>
        <w:t>8</w:t>
      </w:r>
      <w:r w:rsidRPr="00FF7D27">
        <w:rPr>
          <w:rFonts w:cstheme="minorHAnsi"/>
          <w:color w:val="000000" w:themeColor="text1"/>
        </w:rPr>
        <w:t>Institute of Cell Biology and Immunology, University of Stuttgart, Allmandring 31, 70569 Stuttgart, Germany.</w:t>
      </w:r>
    </w:p>
    <w:p w14:paraId="2627D8B8" w14:textId="3F45469B" w:rsidR="004D2D39" w:rsidRPr="00FF7D27" w:rsidRDefault="004D2D39" w:rsidP="00B41A55">
      <w:pPr>
        <w:pStyle w:val="TitlePageItem"/>
        <w:tabs>
          <w:tab w:val="clear" w:pos="2694"/>
          <w:tab w:val="left" w:pos="2552"/>
        </w:tabs>
        <w:ind w:left="2552" w:hanging="2552"/>
        <w:rPr>
          <w:rFonts w:cstheme="minorHAnsi"/>
          <w:color w:val="000000" w:themeColor="text1"/>
        </w:rPr>
      </w:pPr>
      <w:r w:rsidRPr="00FF7D27">
        <w:rPr>
          <w:rFonts w:cstheme="minorHAnsi"/>
          <w:b/>
          <w:color w:val="000000" w:themeColor="text1"/>
        </w:rPr>
        <w:t>*Corresponding Author:</w:t>
      </w:r>
      <w:r w:rsidRPr="00FF7D27">
        <w:rPr>
          <w:rFonts w:cstheme="minorHAnsi"/>
          <w:color w:val="000000" w:themeColor="text1"/>
        </w:rPr>
        <w:tab/>
      </w:r>
      <w:r w:rsidR="00B41A55" w:rsidRPr="00FF7D27">
        <w:rPr>
          <w:rFonts w:cstheme="minorHAnsi"/>
          <w:color w:val="000000" w:themeColor="text1"/>
        </w:rPr>
        <w:t>Jochen HM Prehn, Department of Physiology and Medical Physics, Royal College of Surgeons</w:t>
      </w:r>
      <w:r w:rsidR="00915A7C" w:rsidRPr="00FF7D27">
        <w:rPr>
          <w:rFonts w:cstheme="minorHAnsi"/>
          <w:color w:val="000000" w:themeColor="text1"/>
        </w:rPr>
        <w:t xml:space="preserve"> in Ireland</w:t>
      </w:r>
      <w:r w:rsidR="00B41A55" w:rsidRPr="00FF7D27">
        <w:rPr>
          <w:rFonts w:cstheme="minorHAnsi"/>
          <w:color w:val="000000" w:themeColor="text1"/>
        </w:rPr>
        <w:t>, 123</w:t>
      </w:r>
      <w:r w:rsidR="009E159E" w:rsidRPr="00FF7D27">
        <w:rPr>
          <w:rFonts w:cstheme="minorHAnsi"/>
          <w:color w:val="000000" w:themeColor="text1"/>
        </w:rPr>
        <w:t> </w:t>
      </w:r>
      <w:r w:rsidR="00B41A55" w:rsidRPr="00FF7D27">
        <w:rPr>
          <w:rFonts w:cstheme="minorHAnsi"/>
          <w:color w:val="000000" w:themeColor="text1"/>
        </w:rPr>
        <w:t>St.</w:t>
      </w:r>
      <w:r w:rsidR="009E159E" w:rsidRPr="00FF7D27">
        <w:rPr>
          <w:rFonts w:cstheme="minorHAnsi"/>
          <w:color w:val="000000" w:themeColor="text1"/>
        </w:rPr>
        <w:t> </w:t>
      </w:r>
      <w:r w:rsidR="00B41A55" w:rsidRPr="00FF7D27">
        <w:rPr>
          <w:rFonts w:cstheme="minorHAnsi"/>
          <w:color w:val="000000" w:themeColor="text1"/>
        </w:rPr>
        <w:t>Stephen’s Green, Dublin</w:t>
      </w:r>
      <w:r w:rsidR="009E159E" w:rsidRPr="00FF7D27">
        <w:rPr>
          <w:rFonts w:cstheme="minorHAnsi"/>
          <w:color w:val="000000" w:themeColor="text1"/>
        </w:rPr>
        <w:t> </w:t>
      </w:r>
      <w:r w:rsidR="00B41A55" w:rsidRPr="00FF7D27">
        <w:rPr>
          <w:rFonts w:cstheme="minorHAnsi"/>
          <w:color w:val="000000" w:themeColor="text1"/>
        </w:rPr>
        <w:t>2, Ireland; prehn@rcsi.ie.</w:t>
      </w:r>
    </w:p>
    <w:p w14:paraId="513FBBC0" w14:textId="77777777" w:rsidR="00841441" w:rsidRPr="00FF7D27" w:rsidRDefault="00841441" w:rsidP="004D2D39">
      <w:pPr>
        <w:pStyle w:val="TitlePageItem"/>
        <w:rPr>
          <w:rFonts w:cstheme="minorHAnsi"/>
          <w:color w:val="000000" w:themeColor="text1"/>
        </w:rPr>
      </w:pPr>
    </w:p>
    <w:p w14:paraId="7CED0CA9" w14:textId="77777777" w:rsidR="00841441" w:rsidRPr="00FF7D27" w:rsidRDefault="00841441" w:rsidP="004D2D39">
      <w:pPr>
        <w:pStyle w:val="TitlePageItem"/>
        <w:rPr>
          <w:rFonts w:cstheme="minorHAnsi"/>
          <w:color w:val="000000" w:themeColor="text1"/>
        </w:rPr>
        <w:sectPr w:rsidR="00841441" w:rsidRPr="00FF7D2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221B63C6" w14:textId="4728B145" w:rsidR="005E476F" w:rsidRPr="00FF7D27" w:rsidRDefault="00D62EF5" w:rsidP="005E476F">
      <w:pPr>
        <w:pStyle w:val="Heading1"/>
        <w:rPr>
          <w:rFonts w:cstheme="minorHAnsi"/>
          <w:color w:val="000000" w:themeColor="text1"/>
        </w:rPr>
      </w:pPr>
      <w:r w:rsidRPr="00FF7D27">
        <w:rPr>
          <w:rFonts w:cstheme="minorHAnsi"/>
          <w:color w:val="000000" w:themeColor="text1"/>
        </w:rPr>
        <w:lastRenderedPageBreak/>
        <w:t>Expanded View Table and Figure</w:t>
      </w:r>
      <w:r w:rsidR="005E476F" w:rsidRPr="00FF7D27">
        <w:rPr>
          <w:rFonts w:cstheme="minorHAnsi"/>
          <w:color w:val="000000" w:themeColor="text1"/>
        </w:rPr>
        <w:t xml:space="preserve"> legends</w:t>
      </w:r>
    </w:p>
    <w:p w14:paraId="2568DE28" w14:textId="797966A4" w:rsidR="007B23E0" w:rsidRPr="009E2011" w:rsidRDefault="007B23E0" w:rsidP="007B23E0">
      <w:pPr>
        <w:rPr>
          <w:rFonts w:cstheme="minorHAnsi"/>
          <w:color w:val="000000" w:themeColor="text1"/>
          <w:lang w:val="en-IE"/>
        </w:rPr>
      </w:pPr>
      <w:r w:rsidRPr="00FF7D27">
        <w:rPr>
          <w:rFonts w:cstheme="minorHAnsi"/>
          <w:color w:val="000000" w:themeColor="text1"/>
        </w:rPr>
        <w:t>Supplementary Table 1 – key resource table.</w:t>
      </w:r>
    </w:p>
    <w:p w14:paraId="0FCF78BA" w14:textId="7E79F28D" w:rsidR="005E476F" w:rsidRPr="00FF7D27" w:rsidRDefault="005E476F" w:rsidP="005E476F">
      <w:pPr>
        <w:rPr>
          <w:rFonts w:cstheme="minorHAnsi"/>
          <w:color w:val="000000" w:themeColor="text1"/>
        </w:rPr>
      </w:pPr>
      <w:r w:rsidRPr="00FF7D27">
        <w:rPr>
          <w:rFonts w:cstheme="minorHAnsi"/>
          <w:color w:val="000000" w:themeColor="text1"/>
        </w:rPr>
        <w:t xml:space="preserve">Supplementary Table </w:t>
      </w:r>
      <w:r w:rsidR="007B23E0" w:rsidRPr="00FF7D27">
        <w:rPr>
          <w:rFonts w:cstheme="minorHAnsi"/>
          <w:color w:val="000000" w:themeColor="text1"/>
        </w:rPr>
        <w:t>2</w:t>
      </w:r>
      <w:r w:rsidRPr="00FF7D27">
        <w:rPr>
          <w:rFonts w:cstheme="minorHAnsi"/>
          <w:color w:val="000000" w:themeColor="text1"/>
        </w:rPr>
        <w:t xml:space="preserve"> – Patient information with mean cell fractions and DR_MOMP and APOPTO-CELL results for aggregated protein levels for patient-matched cores.</w:t>
      </w:r>
    </w:p>
    <w:p w14:paraId="25572A39" w14:textId="3A950DCE" w:rsidR="005E476F" w:rsidRPr="003D33CF" w:rsidRDefault="005E476F" w:rsidP="005E476F">
      <w:pPr>
        <w:rPr>
          <w:rFonts w:cstheme="minorHAnsi"/>
        </w:rPr>
      </w:pPr>
      <w:r w:rsidRPr="00FF7D27">
        <w:rPr>
          <w:rFonts w:cstheme="minorHAnsi"/>
          <w:color w:val="000000" w:themeColor="text1"/>
        </w:rPr>
        <w:t xml:space="preserve">Supplementary Table </w:t>
      </w:r>
      <w:r w:rsidR="007B23E0" w:rsidRPr="00FF7D27">
        <w:rPr>
          <w:rFonts w:cstheme="minorHAnsi"/>
          <w:color w:val="000000" w:themeColor="text1"/>
        </w:rPr>
        <w:t>3</w:t>
      </w:r>
      <w:r w:rsidRPr="00FF7D27">
        <w:rPr>
          <w:rFonts w:cstheme="minorHAnsi"/>
          <w:color w:val="000000" w:themeColor="text1"/>
        </w:rPr>
        <w:t xml:space="preserve"> - </w:t>
      </w:r>
      <w:r w:rsidR="000619AC">
        <w:rPr>
          <w:rFonts w:cstheme="minorHAnsi"/>
          <w:color w:val="000000" w:themeColor="text1"/>
        </w:rPr>
        <w:t>T</w:t>
      </w:r>
      <w:r w:rsidRPr="00FF7D27">
        <w:rPr>
          <w:rFonts w:cstheme="minorHAnsi"/>
          <w:color w:val="000000" w:themeColor="text1"/>
        </w:rPr>
        <w:t xml:space="preserve">ranscriptional data derived from flow-sorted immune, epithelial and fibroblast populations isolated </w:t>
      </w:r>
      <w:r w:rsidRPr="003D33CF">
        <w:rPr>
          <w:rFonts w:cstheme="minorHAnsi"/>
        </w:rPr>
        <w:t>from CRC primary tumor tissue (GSE39396).</w:t>
      </w:r>
    </w:p>
    <w:p w14:paraId="257A7D2D" w14:textId="0FDE5352" w:rsidR="001060D5" w:rsidRPr="003D33CF" w:rsidRDefault="001060D5" w:rsidP="001060D5">
      <w:pPr>
        <w:rPr>
          <w:rFonts w:cstheme="minorHAnsi"/>
        </w:rPr>
      </w:pPr>
      <w:r w:rsidRPr="003D33CF">
        <w:rPr>
          <w:rFonts w:cstheme="minorHAnsi"/>
        </w:rPr>
        <w:t xml:space="preserve">Supplementary Table 4 – Result table for the multivariate Cox proportional Hazard Regression analysis of the effect of the Shannon entropy and Moran’s I, together with the respective mean protein levels or </w:t>
      </w:r>
      <w:r w:rsidR="008D3795" w:rsidRPr="003D33CF">
        <w:rPr>
          <w:rFonts w:cstheme="minorHAnsi"/>
        </w:rPr>
        <w:t>APOPTO-CELL</w:t>
      </w:r>
      <w:r w:rsidRPr="003D33CF">
        <w:rPr>
          <w:rFonts w:cstheme="minorHAnsi"/>
        </w:rPr>
        <w:t xml:space="preserve"> model predictions, and the effect of the interaction of both terms in cancer cells on patient’s disease free survival (</w:t>
      </w:r>
      <w:r w:rsidR="00D703D9" w:rsidRPr="003D33CF">
        <w:rPr>
          <w:rFonts w:cstheme="minorHAnsi"/>
        </w:rPr>
        <w:t xml:space="preserve">Suppl. </w:t>
      </w:r>
      <w:r w:rsidRPr="003D33CF">
        <w:rPr>
          <w:rFonts w:cstheme="minorHAnsi"/>
        </w:rPr>
        <w:t>Figure</w:t>
      </w:r>
      <w:r w:rsidR="003D33CF">
        <w:rPr>
          <w:rFonts w:cstheme="minorHAnsi"/>
        </w:rPr>
        <w:t> </w:t>
      </w:r>
      <w:r w:rsidRPr="003D33CF">
        <w:rPr>
          <w:rFonts w:cstheme="minorHAnsi"/>
        </w:rPr>
        <w:t>7).</w:t>
      </w:r>
    </w:p>
    <w:p w14:paraId="1BFB9E75" w14:textId="6DF9146B" w:rsidR="005E476F" w:rsidRPr="00FF7D27" w:rsidRDefault="005E476F" w:rsidP="005E476F">
      <w:pPr>
        <w:rPr>
          <w:rFonts w:cstheme="minorHAnsi"/>
          <w:color w:val="000000" w:themeColor="text1"/>
        </w:rPr>
      </w:pPr>
      <w:r w:rsidRPr="00FF7D27">
        <w:rPr>
          <w:rFonts w:cstheme="minorHAnsi"/>
          <w:color w:val="000000" w:themeColor="text1"/>
        </w:rPr>
        <w:t>Supplementary Figure 1 - Plot of patients’ consensus cluster score of patient-matched cores after hierarchical consensus clustering using cancer, immune and stroma cell fractions of each core. Patients with a low consensus score (0) show high difference in cell fractions between matched cores while patients with a high consensus score (1) show high similarity in cell fractions between matched cores.</w:t>
      </w:r>
    </w:p>
    <w:p w14:paraId="1EFAA880" w14:textId="04A78AE7" w:rsidR="005E476F" w:rsidRPr="00FF7D27" w:rsidRDefault="005E476F" w:rsidP="005E476F">
      <w:pPr>
        <w:rPr>
          <w:rFonts w:cstheme="minorHAnsi"/>
          <w:color w:val="000000" w:themeColor="text1"/>
        </w:rPr>
      </w:pPr>
      <w:r w:rsidRPr="00FF7D27">
        <w:rPr>
          <w:rFonts w:cstheme="minorHAnsi"/>
          <w:color w:val="000000" w:themeColor="text1"/>
        </w:rPr>
        <w:t>Supplementary Figure 2 – Box plot of transcriptional data derived from flow-sorted immune (n = 6), epithelial (n = 6) and fibroblast (n = 6) populations isolated from CRC</w:t>
      </w:r>
      <w:r w:rsidR="00F7050D">
        <w:rPr>
          <w:rFonts w:cstheme="minorHAnsi"/>
          <w:color w:val="000000" w:themeColor="text1"/>
        </w:rPr>
        <w:t xml:space="preserve"> primary tumor tissue (GSE39396</w:t>
      </w:r>
      <w:r w:rsidRPr="00FF7D27">
        <w:rPr>
          <w:rFonts w:cstheme="minorHAnsi"/>
          <w:color w:val="000000" w:themeColor="text1"/>
        </w:rPr>
        <w:fldChar w:fldCharType="begin">
          <w:fldData xml:space="preserve">PEVuZE5vdGU+PENpdGU+PEF1dGhvcj5DYWxvbjwvQXV0aG9yPjxZZWFyPjIwMTI8L1llYXI+PElE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</w:fldData>
        </w:fldChar>
      </w:r>
      <w:r w:rsidR="00D162B1">
        <w:rPr>
          <w:rFonts w:cstheme="minorHAnsi"/>
          <w:color w:val="000000" w:themeColor="text1"/>
        </w:rPr>
        <w:instrText xml:space="preserve"> ADDIN EN.CITE </w:instrText>
      </w:r>
      <w:r w:rsidR="00D162B1">
        <w:rPr>
          <w:rFonts w:cstheme="minorHAnsi"/>
          <w:color w:val="000000" w:themeColor="text1"/>
        </w:rPr>
        <w:fldChar w:fldCharType="begin">
          <w:fldData xml:space="preserve">PEVuZE5vdGU+PENpdGU+PEF1dGhvcj5DYWxvbjwvQXV0aG9yPjxZZWFyPjIwMTI8L1llYXI+PElE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</w:fldData>
        </w:fldChar>
      </w:r>
      <w:r w:rsidR="00D162B1">
        <w:rPr>
          <w:rFonts w:cstheme="minorHAnsi"/>
          <w:color w:val="000000" w:themeColor="text1"/>
        </w:rPr>
        <w:instrText xml:space="preserve"> ADDIN EN.CITE.DATA </w:instrText>
      </w:r>
      <w:r w:rsidR="00D162B1">
        <w:rPr>
          <w:rFonts w:cstheme="minorHAnsi"/>
          <w:color w:val="000000" w:themeColor="text1"/>
        </w:rPr>
      </w:r>
      <w:r w:rsidR="00D162B1">
        <w:rPr>
          <w:rFonts w:cstheme="minorHAnsi"/>
          <w:color w:val="000000" w:themeColor="text1"/>
        </w:rPr>
        <w:fldChar w:fldCharType="end"/>
      </w:r>
      <w:r w:rsidRPr="00FF7D27">
        <w:rPr>
          <w:rFonts w:cstheme="minorHAnsi"/>
          <w:color w:val="000000" w:themeColor="text1"/>
        </w:rPr>
      </w:r>
      <w:r w:rsidRPr="00FF7D27">
        <w:rPr>
          <w:rFonts w:cstheme="minorHAnsi"/>
          <w:color w:val="000000" w:themeColor="text1"/>
        </w:rPr>
        <w:fldChar w:fldCharType="separate"/>
      </w:r>
      <w:r w:rsidR="00D162B1" w:rsidRPr="00D162B1">
        <w:rPr>
          <w:rFonts w:cstheme="minorHAnsi"/>
          <w:noProof/>
          <w:color w:val="000000" w:themeColor="text1"/>
          <w:vertAlign w:val="superscript"/>
        </w:rPr>
        <w:t>42</w:t>
      </w:r>
      <w:r w:rsidRPr="00FF7D27">
        <w:rPr>
          <w:rFonts w:cstheme="minorHAnsi"/>
          <w:color w:val="000000" w:themeColor="text1"/>
        </w:rPr>
        <w:fldChar w:fldCharType="end"/>
      </w:r>
      <w:r w:rsidRPr="00FF7D27">
        <w:rPr>
          <w:rFonts w:cstheme="minorHAnsi"/>
          <w:color w:val="000000" w:themeColor="text1"/>
        </w:rPr>
        <w:t>; Suppl. Table 2; ANOVA and Tukey post-hoc).</w:t>
      </w:r>
    </w:p>
    <w:p w14:paraId="111F009B" w14:textId="77777777" w:rsidR="005E476F" w:rsidRPr="00FF7D27" w:rsidRDefault="005E476F" w:rsidP="005E476F">
      <w:pPr>
        <w:rPr>
          <w:rFonts w:cstheme="minorHAnsi"/>
          <w:color w:val="000000" w:themeColor="text1"/>
        </w:rPr>
      </w:pPr>
      <w:r w:rsidRPr="00FF7D27">
        <w:rPr>
          <w:rFonts w:cstheme="minorHAnsi"/>
          <w:color w:val="000000" w:themeColor="text1"/>
        </w:rPr>
        <w:t>Supplementary Figure 3 - Box plot of quartile coefficients of dispersion of protein levels of each core and stratified for cancer (red), immune (blue) and stroma cells (grey).</w:t>
      </w:r>
    </w:p>
    <w:p w14:paraId="6D67066F" w14:textId="65B368E5" w:rsidR="005E476F" w:rsidRPr="00FF7D27" w:rsidRDefault="005E476F" w:rsidP="005E476F">
      <w:pPr>
        <w:rPr>
          <w:rFonts w:cstheme="minorHAnsi"/>
          <w:color w:val="000000" w:themeColor="text1"/>
        </w:rPr>
      </w:pPr>
      <w:r w:rsidRPr="00FF7D27">
        <w:rPr>
          <w:rFonts w:cstheme="minorHAnsi"/>
          <w:color w:val="000000" w:themeColor="text1"/>
        </w:rPr>
        <w:lastRenderedPageBreak/>
        <w:t>Supplementary Figure 4 - In analog to the correlation plot in Figure</w:t>
      </w:r>
      <w:r w:rsidR="00FF7D27">
        <w:rPr>
          <w:rFonts w:cstheme="minorHAnsi"/>
        </w:rPr>
        <w:t> 3E</w:t>
      </w:r>
      <w:r w:rsidR="00FF7D27" w:rsidRPr="000C4E6A">
        <w:rPr>
          <w:rFonts w:cstheme="minorHAnsi"/>
        </w:rPr>
        <w:t>-</w:t>
      </w:r>
      <w:r w:rsidR="00FF7D27">
        <w:rPr>
          <w:rFonts w:cstheme="minorHAnsi"/>
        </w:rPr>
        <w:t>G</w:t>
      </w:r>
      <w:r w:rsidR="00FF7D27" w:rsidRPr="00FF7D27">
        <w:rPr>
          <w:rFonts w:cstheme="minorHAnsi"/>
          <w:color w:val="000000" w:themeColor="text1"/>
        </w:rPr>
        <w:t xml:space="preserve"> </w:t>
      </w:r>
      <w:r w:rsidRPr="00FF7D27">
        <w:rPr>
          <w:rFonts w:cstheme="minorHAnsi"/>
          <w:color w:val="000000" w:themeColor="text1"/>
        </w:rPr>
        <w:t>showing the median correlation coefficient in all (black), cancer (red), immune (blue) and stroma (gray) cells, but including the interquartile range.</w:t>
      </w:r>
    </w:p>
    <w:p w14:paraId="246EBF25" w14:textId="65E5CAA1" w:rsidR="005E476F" w:rsidRPr="00FF7D27" w:rsidRDefault="005E476F" w:rsidP="005E476F">
      <w:pPr>
        <w:rPr>
          <w:rFonts w:cstheme="minorHAnsi"/>
          <w:color w:val="000000" w:themeColor="text1"/>
        </w:rPr>
      </w:pPr>
      <w:r w:rsidRPr="00FF7D27">
        <w:rPr>
          <w:rFonts w:cstheme="minorHAnsi"/>
          <w:color w:val="000000" w:themeColor="text1"/>
        </w:rPr>
        <w:t>Supplementary Figure 5 - Calculated the Shannon Entropy for the proteins using bins for protein level with a bin width of z-score = 0.1 SD for each protein respectively and stratified for cancer (red), immune (blue) and stroma (gray) cells. Proteins w</w:t>
      </w:r>
      <w:r w:rsidR="00FF7D27">
        <w:rPr>
          <w:rFonts w:cstheme="minorHAnsi"/>
          <w:color w:val="000000" w:themeColor="text1"/>
        </w:rPr>
        <w:t>ere sorted base for (A) DR_MOMP and</w:t>
      </w:r>
      <w:r w:rsidRPr="00FF7D27">
        <w:rPr>
          <w:rFonts w:cstheme="minorHAnsi"/>
          <w:color w:val="000000" w:themeColor="text1"/>
        </w:rPr>
        <w:t xml:space="preserve"> (B) APOPTO-CELL.</w:t>
      </w:r>
    </w:p>
    <w:p w14:paraId="47A7BACB" w14:textId="5D883474" w:rsidR="005E476F" w:rsidRPr="003D33CF" w:rsidRDefault="005E476F" w:rsidP="005E476F">
      <w:pPr>
        <w:rPr>
          <w:rFonts w:cstheme="minorHAnsi"/>
        </w:rPr>
      </w:pPr>
      <w:r w:rsidRPr="00FF7D27">
        <w:rPr>
          <w:rFonts w:cstheme="minorHAnsi"/>
          <w:color w:val="000000" w:themeColor="text1"/>
        </w:rPr>
        <w:t>Supplementary Figure 6 - Calculated cores’ Moran’s I for low/high (I) sensitivity for MOMP for protein levels stratified for cancer (red), immune (blue) and stroma (gray) cells. Proteins were sorted base for (A) DR_MO</w:t>
      </w:r>
      <w:r w:rsidRPr="003D33CF">
        <w:rPr>
          <w:rFonts w:cstheme="minorHAnsi"/>
        </w:rPr>
        <w:t>MP</w:t>
      </w:r>
      <w:r w:rsidR="00FF7D27" w:rsidRPr="003D33CF">
        <w:rPr>
          <w:rFonts w:cstheme="minorHAnsi"/>
        </w:rPr>
        <w:t xml:space="preserve"> and</w:t>
      </w:r>
      <w:r w:rsidRPr="003D33CF">
        <w:rPr>
          <w:rFonts w:cstheme="minorHAnsi"/>
        </w:rPr>
        <w:t xml:space="preserve"> (B) AP</w:t>
      </w:r>
      <w:r w:rsidR="00FF7D27" w:rsidRPr="003D33CF">
        <w:rPr>
          <w:rFonts w:cstheme="minorHAnsi"/>
        </w:rPr>
        <w:t>OPTO-CELL</w:t>
      </w:r>
      <w:r w:rsidRPr="003D33CF">
        <w:rPr>
          <w:rFonts w:cstheme="minorHAnsi"/>
        </w:rPr>
        <w:t>.</w:t>
      </w:r>
    </w:p>
    <w:p w14:paraId="4D513BDA" w14:textId="54FD4B80" w:rsidR="0043414F" w:rsidRPr="003D33CF" w:rsidRDefault="00992F2B" w:rsidP="00404BE2">
      <w:pPr>
        <w:rPr>
          <w:rFonts w:cstheme="minorHAnsi"/>
        </w:rPr>
      </w:pPr>
      <w:r w:rsidRPr="003D33CF">
        <w:rPr>
          <w:rFonts w:cstheme="minorHAnsi"/>
        </w:rPr>
        <w:t>Supplementary Figure 7 - Forest plot showing multivariate Cox proportional Hazard Regression analysis of the effect of (AB) the Shannon entropy and (CD) Moran’s I, together with the respective (AC) mean protein levels or (BD) APOPTO-CELL predicted caspase activity (calculated substrate cleavage), and the effect of the interaction of both terms in cancer cells on patient’s disease free survival. Hazard ratios (HR) were depicted numerically. Models were adjusted for age and gender. Only stage III patients with three matched cores were included. We considered an alpha of 0.1 instead 0.05 for the interaction term. Plotted HR is log10-transformed with 95% confidence interval displayed as range. NS indicates a not significant p ≥ 0.1 for the interaction term. Full results are presented in Supplementary Table</w:t>
      </w:r>
      <w:r w:rsidR="003D33CF" w:rsidRPr="003D33CF">
        <w:rPr>
          <w:rFonts w:cstheme="minorHAnsi"/>
        </w:rPr>
        <w:t> </w:t>
      </w:r>
      <w:r w:rsidRPr="003D33CF">
        <w:rPr>
          <w:rFonts w:cstheme="minorHAnsi"/>
        </w:rPr>
        <w:t>4.</w:t>
      </w:r>
      <w:bookmarkStart w:id="0" w:name="_GoBack"/>
      <w:bookmarkEnd w:id="0"/>
    </w:p>
    <w:sectPr w:rsidR="0043414F" w:rsidRPr="003D33CF" w:rsidSect="001B20B7">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3C6329" w14:textId="77777777" w:rsidR="00B31908" w:rsidRDefault="00B31908" w:rsidP="00EF4012">
      <w:pPr>
        <w:spacing w:before="0" w:after="0" w:line="240" w:lineRule="auto"/>
      </w:pPr>
      <w:r>
        <w:separator/>
      </w:r>
    </w:p>
  </w:endnote>
  <w:endnote w:type="continuationSeparator" w:id="0">
    <w:p w14:paraId="16B1E819" w14:textId="77777777" w:rsidR="00B31908" w:rsidRDefault="00B31908" w:rsidP="00EF4012">
      <w:pPr>
        <w:spacing w:before="0" w:after="0" w:line="240" w:lineRule="auto"/>
      </w:pPr>
      <w:r>
        <w:continuationSeparator/>
      </w:r>
    </w:p>
  </w:endnote>
  <w:endnote w:type="continuationNotice" w:id="1">
    <w:p w14:paraId="23D947CB" w14:textId="77777777" w:rsidR="00B31908" w:rsidRDefault="00B3190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5E3FD7" w14:textId="77777777" w:rsidR="00B31908" w:rsidRDefault="00B319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3C0FAE" w14:textId="77777777" w:rsidR="00B31908" w:rsidRDefault="00B319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D6889E" w14:textId="77777777" w:rsidR="00B31908" w:rsidRDefault="00B319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BA85DD" w14:textId="77777777" w:rsidR="00B31908" w:rsidRDefault="00B31908" w:rsidP="00EF4012">
      <w:pPr>
        <w:spacing w:before="0" w:after="0" w:line="240" w:lineRule="auto"/>
      </w:pPr>
      <w:r>
        <w:separator/>
      </w:r>
    </w:p>
  </w:footnote>
  <w:footnote w:type="continuationSeparator" w:id="0">
    <w:p w14:paraId="4483E3FF" w14:textId="77777777" w:rsidR="00B31908" w:rsidRDefault="00B31908" w:rsidP="00EF4012">
      <w:pPr>
        <w:spacing w:before="0" w:after="0" w:line="240" w:lineRule="auto"/>
      </w:pPr>
      <w:r>
        <w:continuationSeparator/>
      </w:r>
    </w:p>
  </w:footnote>
  <w:footnote w:type="continuationNotice" w:id="1">
    <w:p w14:paraId="15A68239" w14:textId="77777777" w:rsidR="00B31908" w:rsidRDefault="00B31908">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8FE89A" w14:textId="77777777" w:rsidR="00B31908" w:rsidRDefault="00B319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210C63" w14:textId="77777777" w:rsidR="00B31908" w:rsidRDefault="00B319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99619" w14:textId="77777777" w:rsidR="00B31908" w:rsidRDefault="00B319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11CDC"/>
    <w:multiLevelType w:val="hybridMultilevel"/>
    <w:tmpl w:val="D33E7B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38015042"/>
    <w:multiLevelType w:val="hybridMultilevel"/>
    <w:tmpl w:val="903CDF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D2A381E"/>
    <w:multiLevelType w:val="hybridMultilevel"/>
    <w:tmpl w:val="0960E1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1907B1B"/>
    <w:multiLevelType w:val="hybridMultilevel"/>
    <w:tmpl w:val="1674A5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B7462EB"/>
    <w:multiLevelType w:val="hybridMultilevel"/>
    <w:tmpl w:val="3EF8098A"/>
    <w:lvl w:ilvl="0" w:tplc="12EAED9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4F8156B4"/>
    <w:multiLevelType w:val="hybridMultilevel"/>
    <w:tmpl w:val="EA1CF518"/>
    <w:lvl w:ilvl="0" w:tplc="1809000F">
      <w:start w:val="1"/>
      <w:numFmt w:val="decimal"/>
      <w:lvlText w:val="%1."/>
      <w:lvlJc w:val="left"/>
      <w:pPr>
        <w:ind w:left="720" w:hanging="360"/>
      </w:pPr>
      <w:rPr>
        <w:rFont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511F508F"/>
    <w:multiLevelType w:val="hybridMultilevel"/>
    <w:tmpl w:val="7DD280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64E441C7"/>
    <w:multiLevelType w:val="hybridMultilevel"/>
    <w:tmpl w:val="651E94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6F6B3C28"/>
    <w:multiLevelType w:val="hybridMultilevel"/>
    <w:tmpl w:val="18B894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8"/>
  </w:num>
  <w:num w:numId="5">
    <w:abstractNumId w:val="3"/>
  </w:num>
  <w:num w:numId="6">
    <w:abstractNumId w:val="1"/>
  </w:num>
  <w:num w:numId="7">
    <w:abstractNumId w:val="0"/>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20"/>
  <w:characterSpacingControl w:val="doNotCompress"/>
  <w:hdrShapeDefaults>
    <o:shapedefaults v:ext="edit" spidmax="9420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F78B1"/>
    <w:rsid w:val="FF75FB23"/>
    <w:rsid w:val="0000107F"/>
    <w:rsid w:val="000047E3"/>
    <w:rsid w:val="0000495C"/>
    <w:rsid w:val="00005051"/>
    <w:rsid w:val="0000796F"/>
    <w:rsid w:val="00007E1B"/>
    <w:rsid w:val="00011C76"/>
    <w:rsid w:val="00012FE7"/>
    <w:rsid w:val="00013E2E"/>
    <w:rsid w:val="0002016B"/>
    <w:rsid w:val="00021450"/>
    <w:rsid w:val="00021782"/>
    <w:rsid w:val="00021C74"/>
    <w:rsid w:val="00021E67"/>
    <w:rsid w:val="00023B37"/>
    <w:rsid w:val="0003075E"/>
    <w:rsid w:val="00033869"/>
    <w:rsid w:val="0004228A"/>
    <w:rsid w:val="000435A2"/>
    <w:rsid w:val="00050551"/>
    <w:rsid w:val="000527F1"/>
    <w:rsid w:val="00054AEC"/>
    <w:rsid w:val="000578CB"/>
    <w:rsid w:val="00060CE8"/>
    <w:rsid w:val="00060EC0"/>
    <w:rsid w:val="000619AC"/>
    <w:rsid w:val="0006473D"/>
    <w:rsid w:val="00064DC2"/>
    <w:rsid w:val="000660F4"/>
    <w:rsid w:val="00071051"/>
    <w:rsid w:val="000712C3"/>
    <w:rsid w:val="00071421"/>
    <w:rsid w:val="000729C6"/>
    <w:rsid w:val="00073601"/>
    <w:rsid w:val="00073767"/>
    <w:rsid w:val="00081B45"/>
    <w:rsid w:val="00084146"/>
    <w:rsid w:val="00085854"/>
    <w:rsid w:val="00090D46"/>
    <w:rsid w:val="000915A2"/>
    <w:rsid w:val="00091708"/>
    <w:rsid w:val="00091E30"/>
    <w:rsid w:val="00093C75"/>
    <w:rsid w:val="00095115"/>
    <w:rsid w:val="0009559A"/>
    <w:rsid w:val="00095973"/>
    <w:rsid w:val="00096060"/>
    <w:rsid w:val="00096E74"/>
    <w:rsid w:val="000A0DEF"/>
    <w:rsid w:val="000A2AD7"/>
    <w:rsid w:val="000A2F25"/>
    <w:rsid w:val="000A760C"/>
    <w:rsid w:val="000A77F3"/>
    <w:rsid w:val="000B160A"/>
    <w:rsid w:val="000B319A"/>
    <w:rsid w:val="000B396D"/>
    <w:rsid w:val="000B5091"/>
    <w:rsid w:val="000C0BA6"/>
    <w:rsid w:val="000C1634"/>
    <w:rsid w:val="000C489D"/>
    <w:rsid w:val="000C4E6A"/>
    <w:rsid w:val="000C5970"/>
    <w:rsid w:val="000C66C4"/>
    <w:rsid w:val="000D6F19"/>
    <w:rsid w:val="000D7328"/>
    <w:rsid w:val="000E0EE2"/>
    <w:rsid w:val="000E26D2"/>
    <w:rsid w:val="000E3E36"/>
    <w:rsid w:val="000E6021"/>
    <w:rsid w:val="000F031A"/>
    <w:rsid w:val="000F1C51"/>
    <w:rsid w:val="000F25BB"/>
    <w:rsid w:val="000F2BE0"/>
    <w:rsid w:val="000F562D"/>
    <w:rsid w:val="000F6DB6"/>
    <w:rsid w:val="001013C7"/>
    <w:rsid w:val="001060D5"/>
    <w:rsid w:val="00107B18"/>
    <w:rsid w:val="00114B32"/>
    <w:rsid w:val="00121042"/>
    <w:rsid w:val="001259F2"/>
    <w:rsid w:val="0012606F"/>
    <w:rsid w:val="00130672"/>
    <w:rsid w:val="00132750"/>
    <w:rsid w:val="00133132"/>
    <w:rsid w:val="00135D94"/>
    <w:rsid w:val="001429A8"/>
    <w:rsid w:val="00144E66"/>
    <w:rsid w:val="00145035"/>
    <w:rsid w:val="00145661"/>
    <w:rsid w:val="0014662A"/>
    <w:rsid w:val="00150B1F"/>
    <w:rsid w:val="00156CA8"/>
    <w:rsid w:val="001611B8"/>
    <w:rsid w:val="00161B27"/>
    <w:rsid w:val="001641EE"/>
    <w:rsid w:val="00165FD8"/>
    <w:rsid w:val="00166D03"/>
    <w:rsid w:val="001704FA"/>
    <w:rsid w:val="00171EDB"/>
    <w:rsid w:val="001774AC"/>
    <w:rsid w:val="0018241A"/>
    <w:rsid w:val="00182B06"/>
    <w:rsid w:val="00185B1E"/>
    <w:rsid w:val="00190628"/>
    <w:rsid w:val="00191CB3"/>
    <w:rsid w:val="00191D3D"/>
    <w:rsid w:val="00195A41"/>
    <w:rsid w:val="00196D73"/>
    <w:rsid w:val="00197C1C"/>
    <w:rsid w:val="001A43A8"/>
    <w:rsid w:val="001A64A9"/>
    <w:rsid w:val="001B20B7"/>
    <w:rsid w:val="001B60FF"/>
    <w:rsid w:val="001C03AC"/>
    <w:rsid w:val="001C133C"/>
    <w:rsid w:val="001C52C4"/>
    <w:rsid w:val="001D14A8"/>
    <w:rsid w:val="001D1C01"/>
    <w:rsid w:val="001D2388"/>
    <w:rsid w:val="001D4F08"/>
    <w:rsid w:val="001D5FAF"/>
    <w:rsid w:val="001E3F77"/>
    <w:rsid w:val="001E5106"/>
    <w:rsid w:val="001F2AEB"/>
    <w:rsid w:val="001F5865"/>
    <w:rsid w:val="001F7D54"/>
    <w:rsid w:val="001F7F10"/>
    <w:rsid w:val="0020281F"/>
    <w:rsid w:val="002041B6"/>
    <w:rsid w:val="00204B6D"/>
    <w:rsid w:val="0021053E"/>
    <w:rsid w:val="002203A3"/>
    <w:rsid w:val="002357BC"/>
    <w:rsid w:val="002361F4"/>
    <w:rsid w:val="00237E6D"/>
    <w:rsid w:val="00243981"/>
    <w:rsid w:val="0024408E"/>
    <w:rsid w:val="00252803"/>
    <w:rsid w:val="00263E3B"/>
    <w:rsid w:val="00264473"/>
    <w:rsid w:val="00265C32"/>
    <w:rsid w:val="002667CA"/>
    <w:rsid w:val="0026767D"/>
    <w:rsid w:val="00270AF0"/>
    <w:rsid w:val="00270EDD"/>
    <w:rsid w:val="0027144A"/>
    <w:rsid w:val="0027374A"/>
    <w:rsid w:val="002748FB"/>
    <w:rsid w:val="002843F0"/>
    <w:rsid w:val="00285C59"/>
    <w:rsid w:val="00290F43"/>
    <w:rsid w:val="0029104C"/>
    <w:rsid w:val="00294823"/>
    <w:rsid w:val="00296E18"/>
    <w:rsid w:val="002A13B6"/>
    <w:rsid w:val="002A20FA"/>
    <w:rsid w:val="002A37E1"/>
    <w:rsid w:val="002A37E3"/>
    <w:rsid w:val="002A7A43"/>
    <w:rsid w:val="002B22B5"/>
    <w:rsid w:val="002B2E03"/>
    <w:rsid w:val="002B3D48"/>
    <w:rsid w:val="002B57AA"/>
    <w:rsid w:val="002B67BD"/>
    <w:rsid w:val="002C28F9"/>
    <w:rsid w:val="002C3652"/>
    <w:rsid w:val="002C42CE"/>
    <w:rsid w:val="002D34E2"/>
    <w:rsid w:val="002D5CFE"/>
    <w:rsid w:val="002E53DB"/>
    <w:rsid w:val="002E74B7"/>
    <w:rsid w:val="002F0DEA"/>
    <w:rsid w:val="002F2BDF"/>
    <w:rsid w:val="002F4948"/>
    <w:rsid w:val="002F5257"/>
    <w:rsid w:val="002F62C7"/>
    <w:rsid w:val="002F64BC"/>
    <w:rsid w:val="00300A93"/>
    <w:rsid w:val="00302B23"/>
    <w:rsid w:val="00304DED"/>
    <w:rsid w:val="003058A4"/>
    <w:rsid w:val="003076D8"/>
    <w:rsid w:val="00315BB2"/>
    <w:rsid w:val="00320DC7"/>
    <w:rsid w:val="00321A17"/>
    <w:rsid w:val="00326378"/>
    <w:rsid w:val="00327214"/>
    <w:rsid w:val="0032752D"/>
    <w:rsid w:val="0033415C"/>
    <w:rsid w:val="003442AA"/>
    <w:rsid w:val="003455E9"/>
    <w:rsid w:val="00347F7C"/>
    <w:rsid w:val="00350FCF"/>
    <w:rsid w:val="0035561E"/>
    <w:rsid w:val="003626BF"/>
    <w:rsid w:val="00363436"/>
    <w:rsid w:val="00363643"/>
    <w:rsid w:val="00364A46"/>
    <w:rsid w:val="00371A3C"/>
    <w:rsid w:val="00372CA4"/>
    <w:rsid w:val="00374E7F"/>
    <w:rsid w:val="00377DAF"/>
    <w:rsid w:val="00380758"/>
    <w:rsid w:val="00384DBD"/>
    <w:rsid w:val="00384F63"/>
    <w:rsid w:val="00385A02"/>
    <w:rsid w:val="0038775E"/>
    <w:rsid w:val="003914C1"/>
    <w:rsid w:val="00392691"/>
    <w:rsid w:val="00393ECE"/>
    <w:rsid w:val="0039411F"/>
    <w:rsid w:val="003966B8"/>
    <w:rsid w:val="003A2485"/>
    <w:rsid w:val="003A3CBE"/>
    <w:rsid w:val="003A50F3"/>
    <w:rsid w:val="003A6051"/>
    <w:rsid w:val="003B1129"/>
    <w:rsid w:val="003B141A"/>
    <w:rsid w:val="003B3E35"/>
    <w:rsid w:val="003C3693"/>
    <w:rsid w:val="003C41D7"/>
    <w:rsid w:val="003C5F8F"/>
    <w:rsid w:val="003D33CF"/>
    <w:rsid w:val="003D5087"/>
    <w:rsid w:val="003E2334"/>
    <w:rsid w:val="003E48B5"/>
    <w:rsid w:val="003E52B4"/>
    <w:rsid w:val="003E6A15"/>
    <w:rsid w:val="003F02E5"/>
    <w:rsid w:val="003F0A09"/>
    <w:rsid w:val="003F0F56"/>
    <w:rsid w:val="003F31C4"/>
    <w:rsid w:val="003F3865"/>
    <w:rsid w:val="003F5B25"/>
    <w:rsid w:val="003F68BA"/>
    <w:rsid w:val="00400FFD"/>
    <w:rsid w:val="00404BE2"/>
    <w:rsid w:val="00410E35"/>
    <w:rsid w:val="004119B4"/>
    <w:rsid w:val="0041267C"/>
    <w:rsid w:val="00412F2E"/>
    <w:rsid w:val="0041732F"/>
    <w:rsid w:val="004241BE"/>
    <w:rsid w:val="00427C6A"/>
    <w:rsid w:val="00433CF0"/>
    <w:rsid w:val="0043414F"/>
    <w:rsid w:val="00437E13"/>
    <w:rsid w:val="00451851"/>
    <w:rsid w:val="004533C7"/>
    <w:rsid w:val="0045693F"/>
    <w:rsid w:val="004620E7"/>
    <w:rsid w:val="00463085"/>
    <w:rsid w:val="004644F5"/>
    <w:rsid w:val="00472C26"/>
    <w:rsid w:val="00472C4D"/>
    <w:rsid w:val="00474ACA"/>
    <w:rsid w:val="00477BA4"/>
    <w:rsid w:val="00477C26"/>
    <w:rsid w:val="0048557E"/>
    <w:rsid w:val="00485971"/>
    <w:rsid w:val="00491569"/>
    <w:rsid w:val="00492459"/>
    <w:rsid w:val="00492CD6"/>
    <w:rsid w:val="004946D8"/>
    <w:rsid w:val="00495E56"/>
    <w:rsid w:val="004A22E4"/>
    <w:rsid w:val="004A2938"/>
    <w:rsid w:val="004A3520"/>
    <w:rsid w:val="004A4839"/>
    <w:rsid w:val="004A6F74"/>
    <w:rsid w:val="004B4045"/>
    <w:rsid w:val="004B5089"/>
    <w:rsid w:val="004B52C4"/>
    <w:rsid w:val="004B67EC"/>
    <w:rsid w:val="004C200E"/>
    <w:rsid w:val="004C2B6C"/>
    <w:rsid w:val="004C609C"/>
    <w:rsid w:val="004C7E2B"/>
    <w:rsid w:val="004D2D39"/>
    <w:rsid w:val="004D497B"/>
    <w:rsid w:val="004E1D32"/>
    <w:rsid w:val="004E2031"/>
    <w:rsid w:val="004E20B1"/>
    <w:rsid w:val="004E71FB"/>
    <w:rsid w:val="004F000D"/>
    <w:rsid w:val="004F5D30"/>
    <w:rsid w:val="004F7EC6"/>
    <w:rsid w:val="00504704"/>
    <w:rsid w:val="005053BF"/>
    <w:rsid w:val="005068F5"/>
    <w:rsid w:val="00511573"/>
    <w:rsid w:val="00523DDA"/>
    <w:rsid w:val="00523EFB"/>
    <w:rsid w:val="00524756"/>
    <w:rsid w:val="005261C1"/>
    <w:rsid w:val="00530521"/>
    <w:rsid w:val="00532E24"/>
    <w:rsid w:val="0053315D"/>
    <w:rsid w:val="0053351C"/>
    <w:rsid w:val="00534A6D"/>
    <w:rsid w:val="005370FF"/>
    <w:rsid w:val="00537683"/>
    <w:rsid w:val="0054083B"/>
    <w:rsid w:val="00542600"/>
    <w:rsid w:val="0054377B"/>
    <w:rsid w:val="00544587"/>
    <w:rsid w:val="0055106B"/>
    <w:rsid w:val="00551E55"/>
    <w:rsid w:val="00561FFB"/>
    <w:rsid w:val="00564B55"/>
    <w:rsid w:val="00571076"/>
    <w:rsid w:val="00574D25"/>
    <w:rsid w:val="005751D0"/>
    <w:rsid w:val="005830C4"/>
    <w:rsid w:val="005901F0"/>
    <w:rsid w:val="005907AF"/>
    <w:rsid w:val="00590FDA"/>
    <w:rsid w:val="00591EEB"/>
    <w:rsid w:val="005938B9"/>
    <w:rsid w:val="005958E4"/>
    <w:rsid w:val="005970CC"/>
    <w:rsid w:val="005A18E7"/>
    <w:rsid w:val="005A1A51"/>
    <w:rsid w:val="005A2F73"/>
    <w:rsid w:val="005A64A2"/>
    <w:rsid w:val="005B3928"/>
    <w:rsid w:val="005B4D4C"/>
    <w:rsid w:val="005B4E22"/>
    <w:rsid w:val="005B5B1C"/>
    <w:rsid w:val="005B7401"/>
    <w:rsid w:val="005C1F67"/>
    <w:rsid w:val="005C2465"/>
    <w:rsid w:val="005C2928"/>
    <w:rsid w:val="005C439C"/>
    <w:rsid w:val="005C4F07"/>
    <w:rsid w:val="005D0009"/>
    <w:rsid w:val="005D0DEE"/>
    <w:rsid w:val="005D1998"/>
    <w:rsid w:val="005D25CC"/>
    <w:rsid w:val="005D4835"/>
    <w:rsid w:val="005D739A"/>
    <w:rsid w:val="005E38F3"/>
    <w:rsid w:val="005E3F0C"/>
    <w:rsid w:val="005E3F61"/>
    <w:rsid w:val="005E476F"/>
    <w:rsid w:val="005E5BD4"/>
    <w:rsid w:val="005E6593"/>
    <w:rsid w:val="005F02DA"/>
    <w:rsid w:val="005F15E2"/>
    <w:rsid w:val="005F2BBD"/>
    <w:rsid w:val="005F2D56"/>
    <w:rsid w:val="005F431A"/>
    <w:rsid w:val="005F45D4"/>
    <w:rsid w:val="006023AE"/>
    <w:rsid w:val="00602E38"/>
    <w:rsid w:val="00602FB9"/>
    <w:rsid w:val="00603EDC"/>
    <w:rsid w:val="00612092"/>
    <w:rsid w:val="00612D4F"/>
    <w:rsid w:val="0061394C"/>
    <w:rsid w:val="00614196"/>
    <w:rsid w:val="006163D9"/>
    <w:rsid w:val="00621AE0"/>
    <w:rsid w:val="0062410D"/>
    <w:rsid w:val="00631836"/>
    <w:rsid w:val="006322FC"/>
    <w:rsid w:val="006323AA"/>
    <w:rsid w:val="00632808"/>
    <w:rsid w:val="006357D3"/>
    <w:rsid w:val="00635E3E"/>
    <w:rsid w:val="00640CBB"/>
    <w:rsid w:val="0064590A"/>
    <w:rsid w:val="00646F82"/>
    <w:rsid w:val="0065017D"/>
    <w:rsid w:val="00654BE4"/>
    <w:rsid w:val="00663D56"/>
    <w:rsid w:val="006679A8"/>
    <w:rsid w:val="00671D6A"/>
    <w:rsid w:val="0067304F"/>
    <w:rsid w:val="006738ED"/>
    <w:rsid w:val="00677BC4"/>
    <w:rsid w:val="006802B9"/>
    <w:rsid w:val="006806A2"/>
    <w:rsid w:val="00683F0C"/>
    <w:rsid w:val="0068536D"/>
    <w:rsid w:val="00694670"/>
    <w:rsid w:val="00696870"/>
    <w:rsid w:val="00697D45"/>
    <w:rsid w:val="006A06FF"/>
    <w:rsid w:val="006A195E"/>
    <w:rsid w:val="006A205E"/>
    <w:rsid w:val="006A4C8D"/>
    <w:rsid w:val="006A756A"/>
    <w:rsid w:val="006B2781"/>
    <w:rsid w:val="006B4498"/>
    <w:rsid w:val="006C646A"/>
    <w:rsid w:val="006C6768"/>
    <w:rsid w:val="006C6784"/>
    <w:rsid w:val="006D085C"/>
    <w:rsid w:val="006D35C2"/>
    <w:rsid w:val="006D426F"/>
    <w:rsid w:val="006D53C3"/>
    <w:rsid w:val="006D5A36"/>
    <w:rsid w:val="006E1ECD"/>
    <w:rsid w:val="006E33BE"/>
    <w:rsid w:val="006E5A9A"/>
    <w:rsid w:val="006F533C"/>
    <w:rsid w:val="006F6834"/>
    <w:rsid w:val="006F729A"/>
    <w:rsid w:val="006F7BE1"/>
    <w:rsid w:val="006F7C23"/>
    <w:rsid w:val="007015B2"/>
    <w:rsid w:val="00703608"/>
    <w:rsid w:val="00707AE9"/>
    <w:rsid w:val="00711BCC"/>
    <w:rsid w:val="00713E5F"/>
    <w:rsid w:val="007145FE"/>
    <w:rsid w:val="007279F4"/>
    <w:rsid w:val="00731A41"/>
    <w:rsid w:val="00734584"/>
    <w:rsid w:val="0073468C"/>
    <w:rsid w:val="0073570F"/>
    <w:rsid w:val="0074125F"/>
    <w:rsid w:val="007421EE"/>
    <w:rsid w:val="007421FE"/>
    <w:rsid w:val="00743AF9"/>
    <w:rsid w:val="00747335"/>
    <w:rsid w:val="0074733E"/>
    <w:rsid w:val="00750967"/>
    <w:rsid w:val="00751AA0"/>
    <w:rsid w:val="00756647"/>
    <w:rsid w:val="00756FF1"/>
    <w:rsid w:val="00757E40"/>
    <w:rsid w:val="0076104B"/>
    <w:rsid w:val="0076159F"/>
    <w:rsid w:val="00762EC5"/>
    <w:rsid w:val="00773C41"/>
    <w:rsid w:val="00777CAB"/>
    <w:rsid w:val="007800E2"/>
    <w:rsid w:val="00781040"/>
    <w:rsid w:val="00785CED"/>
    <w:rsid w:val="00785E86"/>
    <w:rsid w:val="00786C3D"/>
    <w:rsid w:val="00787D87"/>
    <w:rsid w:val="00792E4D"/>
    <w:rsid w:val="007937EF"/>
    <w:rsid w:val="00794B17"/>
    <w:rsid w:val="0079532A"/>
    <w:rsid w:val="007977F6"/>
    <w:rsid w:val="007A2FE8"/>
    <w:rsid w:val="007A3964"/>
    <w:rsid w:val="007A460E"/>
    <w:rsid w:val="007A5B5F"/>
    <w:rsid w:val="007A5E0A"/>
    <w:rsid w:val="007A673D"/>
    <w:rsid w:val="007B1E27"/>
    <w:rsid w:val="007B23E0"/>
    <w:rsid w:val="007B3EFD"/>
    <w:rsid w:val="007B6485"/>
    <w:rsid w:val="007B7DEB"/>
    <w:rsid w:val="007C3E43"/>
    <w:rsid w:val="007C68B8"/>
    <w:rsid w:val="007C76FF"/>
    <w:rsid w:val="007D036A"/>
    <w:rsid w:val="007D1FC8"/>
    <w:rsid w:val="007D2EAD"/>
    <w:rsid w:val="007D457B"/>
    <w:rsid w:val="007D45C8"/>
    <w:rsid w:val="007D7012"/>
    <w:rsid w:val="007E075D"/>
    <w:rsid w:val="007E0D19"/>
    <w:rsid w:val="007E1ADD"/>
    <w:rsid w:val="007E2EA1"/>
    <w:rsid w:val="007E6DC4"/>
    <w:rsid w:val="007F0DD4"/>
    <w:rsid w:val="007F1A9D"/>
    <w:rsid w:val="007F1D10"/>
    <w:rsid w:val="007F25E9"/>
    <w:rsid w:val="0080336D"/>
    <w:rsid w:val="00804AD5"/>
    <w:rsid w:val="00805500"/>
    <w:rsid w:val="0081312B"/>
    <w:rsid w:val="00813A49"/>
    <w:rsid w:val="00826204"/>
    <w:rsid w:val="00826B43"/>
    <w:rsid w:val="0083009D"/>
    <w:rsid w:val="008361B2"/>
    <w:rsid w:val="008366A8"/>
    <w:rsid w:val="00836E3A"/>
    <w:rsid w:val="00836F47"/>
    <w:rsid w:val="00840072"/>
    <w:rsid w:val="00840622"/>
    <w:rsid w:val="008411D1"/>
    <w:rsid w:val="00841441"/>
    <w:rsid w:val="00841B0E"/>
    <w:rsid w:val="008424A5"/>
    <w:rsid w:val="008443A3"/>
    <w:rsid w:val="00845DA7"/>
    <w:rsid w:val="00846D7F"/>
    <w:rsid w:val="00847267"/>
    <w:rsid w:val="00847F1A"/>
    <w:rsid w:val="00853B27"/>
    <w:rsid w:val="00854816"/>
    <w:rsid w:val="00860892"/>
    <w:rsid w:val="008608A2"/>
    <w:rsid w:val="008631CF"/>
    <w:rsid w:val="00864661"/>
    <w:rsid w:val="00864D35"/>
    <w:rsid w:val="00866442"/>
    <w:rsid w:val="008700D1"/>
    <w:rsid w:val="00872985"/>
    <w:rsid w:val="00876A30"/>
    <w:rsid w:val="0088206F"/>
    <w:rsid w:val="0088224F"/>
    <w:rsid w:val="008841A6"/>
    <w:rsid w:val="008863EC"/>
    <w:rsid w:val="00892B51"/>
    <w:rsid w:val="008A5981"/>
    <w:rsid w:val="008A59E6"/>
    <w:rsid w:val="008B0119"/>
    <w:rsid w:val="008B3C28"/>
    <w:rsid w:val="008B4377"/>
    <w:rsid w:val="008B473C"/>
    <w:rsid w:val="008B7BF7"/>
    <w:rsid w:val="008C407A"/>
    <w:rsid w:val="008C45BF"/>
    <w:rsid w:val="008C46C0"/>
    <w:rsid w:val="008C55D6"/>
    <w:rsid w:val="008C6FFD"/>
    <w:rsid w:val="008D0B6D"/>
    <w:rsid w:val="008D2DA1"/>
    <w:rsid w:val="008D3795"/>
    <w:rsid w:val="008D3C10"/>
    <w:rsid w:val="008D3D67"/>
    <w:rsid w:val="008D44F4"/>
    <w:rsid w:val="008D4EF5"/>
    <w:rsid w:val="008D57F0"/>
    <w:rsid w:val="008D5DA2"/>
    <w:rsid w:val="008E2950"/>
    <w:rsid w:val="008E2EB8"/>
    <w:rsid w:val="008E4B1D"/>
    <w:rsid w:val="008E5536"/>
    <w:rsid w:val="008EBF93"/>
    <w:rsid w:val="008F15F0"/>
    <w:rsid w:val="008F215C"/>
    <w:rsid w:val="00900170"/>
    <w:rsid w:val="009014CC"/>
    <w:rsid w:val="0090186C"/>
    <w:rsid w:val="009037BB"/>
    <w:rsid w:val="0090551C"/>
    <w:rsid w:val="00907211"/>
    <w:rsid w:val="0091076A"/>
    <w:rsid w:val="00910E77"/>
    <w:rsid w:val="00914D0B"/>
    <w:rsid w:val="00915A7C"/>
    <w:rsid w:val="00917D21"/>
    <w:rsid w:val="009203A8"/>
    <w:rsid w:val="00921AF9"/>
    <w:rsid w:val="009240F6"/>
    <w:rsid w:val="00927BFF"/>
    <w:rsid w:val="00941EA9"/>
    <w:rsid w:val="009433A3"/>
    <w:rsid w:val="00950C57"/>
    <w:rsid w:val="00954E71"/>
    <w:rsid w:val="00960918"/>
    <w:rsid w:val="0096209B"/>
    <w:rsid w:val="00963479"/>
    <w:rsid w:val="00963CA0"/>
    <w:rsid w:val="009666DB"/>
    <w:rsid w:val="00970937"/>
    <w:rsid w:val="009725C5"/>
    <w:rsid w:val="00975511"/>
    <w:rsid w:val="00976D40"/>
    <w:rsid w:val="00982C8C"/>
    <w:rsid w:val="00985329"/>
    <w:rsid w:val="00990821"/>
    <w:rsid w:val="0099130A"/>
    <w:rsid w:val="00992F2B"/>
    <w:rsid w:val="00993041"/>
    <w:rsid w:val="0099562C"/>
    <w:rsid w:val="009A025E"/>
    <w:rsid w:val="009A518A"/>
    <w:rsid w:val="009A66AB"/>
    <w:rsid w:val="009B5180"/>
    <w:rsid w:val="009B5816"/>
    <w:rsid w:val="009B5B16"/>
    <w:rsid w:val="009B7388"/>
    <w:rsid w:val="009C4122"/>
    <w:rsid w:val="009C4680"/>
    <w:rsid w:val="009D6F95"/>
    <w:rsid w:val="009E159E"/>
    <w:rsid w:val="009E1F52"/>
    <w:rsid w:val="009E2011"/>
    <w:rsid w:val="009E6EB6"/>
    <w:rsid w:val="009F1344"/>
    <w:rsid w:val="009F264B"/>
    <w:rsid w:val="009F7AEA"/>
    <w:rsid w:val="00A012A7"/>
    <w:rsid w:val="00A05AA6"/>
    <w:rsid w:val="00A062FD"/>
    <w:rsid w:val="00A06985"/>
    <w:rsid w:val="00A1259B"/>
    <w:rsid w:val="00A177BA"/>
    <w:rsid w:val="00A2135C"/>
    <w:rsid w:val="00A21653"/>
    <w:rsid w:val="00A23247"/>
    <w:rsid w:val="00A2602F"/>
    <w:rsid w:val="00A27AE5"/>
    <w:rsid w:val="00A33B4A"/>
    <w:rsid w:val="00A3546E"/>
    <w:rsid w:val="00A36EAA"/>
    <w:rsid w:val="00A3742A"/>
    <w:rsid w:val="00A420F1"/>
    <w:rsid w:val="00A46C18"/>
    <w:rsid w:val="00A478C1"/>
    <w:rsid w:val="00A51DB9"/>
    <w:rsid w:val="00A52DE4"/>
    <w:rsid w:val="00A61ADB"/>
    <w:rsid w:val="00A641B5"/>
    <w:rsid w:val="00A6626C"/>
    <w:rsid w:val="00A70518"/>
    <w:rsid w:val="00A710C1"/>
    <w:rsid w:val="00A7363F"/>
    <w:rsid w:val="00A742F9"/>
    <w:rsid w:val="00A762CF"/>
    <w:rsid w:val="00A775F8"/>
    <w:rsid w:val="00A868F6"/>
    <w:rsid w:val="00A92CDF"/>
    <w:rsid w:val="00A94524"/>
    <w:rsid w:val="00A95DF3"/>
    <w:rsid w:val="00AA2843"/>
    <w:rsid w:val="00AA4A2F"/>
    <w:rsid w:val="00AA4EF4"/>
    <w:rsid w:val="00AB4126"/>
    <w:rsid w:val="00AB5A4C"/>
    <w:rsid w:val="00AB629E"/>
    <w:rsid w:val="00AB6EC7"/>
    <w:rsid w:val="00AC2A93"/>
    <w:rsid w:val="00AC3486"/>
    <w:rsid w:val="00AC751D"/>
    <w:rsid w:val="00AC7F74"/>
    <w:rsid w:val="00AD2A73"/>
    <w:rsid w:val="00AD2E12"/>
    <w:rsid w:val="00AD56DD"/>
    <w:rsid w:val="00AD594E"/>
    <w:rsid w:val="00AD6CC5"/>
    <w:rsid w:val="00AE5AE8"/>
    <w:rsid w:val="00AF0ED1"/>
    <w:rsid w:val="00AF1880"/>
    <w:rsid w:val="00AF4BC7"/>
    <w:rsid w:val="00AF6C34"/>
    <w:rsid w:val="00AF78B1"/>
    <w:rsid w:val="00AF7A96"/>
    <w:rsid w:val="00B00CB6"/>
    <w:rsid w:val="00B00F5E"/>
    <w:rsid w:val="00B02E8A"/>
    <w:rsid w:val="00B039E7"/>
    <w:rsid w:val="00B03BF4"/>
    <w:rsid w:val="00B07CD7"/>
    <w:rsid w:val="00B13653"/>
    <w:rsid w:val="00B142E5"/>
    <w:rsid w:val="00B2012E"/>
    <w:rsid w:val="00B20C01"/>
    <w:rsid w:val="00B215AC"/>
    <w:rsid w:val="00B22C93"/>
    <w:rsid w:val="00B22FA2"/>
    <w:rsid w:val="00B26013"/>
    <w:rsid w:val="00B30561"/>
    <w:rsid w:val="00B309D5"/>
    <w:rsid w:val="00B31908"/>
    <w:rsid w:val="00B35E4C"/>
    <w:rsid w:val="00B40D2F"/>
    <w:rsid w:val="00B4126B"/>
    <w:rsid w:val="00B413A9"/>
    <w:rsid w:val="00B41A55"/>
    <w:rsid w:val="00B44AFD"/>
    <w:rsid w:val="00B5530C"/>
    <w:rsid w:val="00B66AD6"/>
    <w:rsid w:val="00B70E29"/>
    <w:rsid w:val="00B7204C"/>
    <w:rsid w:val="00B72B89"/>
    <w:rsid w:val="00B758B1"/>
    <w:rsid w:val="00B80062"/>
    <w:rsid w:val="00B80D95"/>
    <w:rsid w:val="00B846D6"/>
    <w:rsid w:val="00B846F4"/>
    <w:rsid w:val="00B87912"/>
    <w:rsid w:val="00B934C2"/>
    <w:rsid w:val="00B93F5B"/>
    <w:rsid w:val="00B9706F"/>
    <w:rsid w:val="00BA111F"/>
    <w:rsid w:val="00BA7BDE"/>
    <w:rsid w:val="00BB13F0"/>
    <w:rsid w:val="00BB54B5"/>
    <w:rsid w:val="00BC5505"/>
    <w:rsid w:val="00BC7A4E"/>
    <w:rsid w:val="00BD0A2C"/>
    <w:rsid w:val="00BD1847"/>
    <w:rsid w:val="00BD2022"/>
    <w:rsid w:val="00BD2B20"/>
    <w:rsid w:val="00BD4DD8"/>
    <w:rsid w:val="00BD79AB"/>
    <w:rsid w:val="00BE268C"/>
    <w:rsid w:val="00BE28C0"/>
    <w:rsid w:val="00BE3C98"/>
    <w:rsid w:val="00BF1D05"/>
    <w:rsid w:val="00BF3698"/>
    <w:rsid w:val="00BF3D6D"/>
    <w:rsid w:val="00BF4EEA"/>
    <w:rsid w:val="00C00E6A"/>
    <w:rsid w:val="00C02ED9"/>
    <w:rsid w:val="00C056A0"/>
    <w:rsid w:val="00C076A5"/>
    <w:rsid w:val="00C0798F"/>
    <w:rsid w:val="00C07AAC"/>
    <w:rsid w:val="00C13072"/>
    <w:rsid w:val="00C15CAA"/>
    <w:rsid w:val="00C201F3"/>
    <w:rsid w:val="00C22052"/>
    <w:rsid w:val="00C22211"/>
    <w:rsid w:val="00C22A50"/>
    <w:rsid w:val="00C237CD"/>
    <w:rsid w:val="00C31836"/>
    <w:rsid w:val="00C31AED"/>
    <w:rsid w:val="00C36A3E"/>
    <w:rsid w:val="00C45728"/>
    <w:rsid w:val="00C45D9E"/>
    <w:rsid w:val="00C50962"/>
    <w:rsid w:val="00C53D2C"/>
    <w:rsid w:val="00C54B98"/>
    <w:rsid w:val="00C55F69"/>
    <w:rsid w:val="00C57291"/>
    <w:rsid w:val="00C663ED"/>
    <w:rsid w:val="00C6654B"/>
    <w:rsid w:val="00C70D3F"/>
    <w:rsid w:val="00C70EFD"/>
    <w:rsid w:val="00C7205A"/>
    <w:rsid w:val="00C722F2"/>
    <w:rsid w:val="00C74A07"/>
    <w:rsid w:val="00C80180"/>
    <w:rsid w:val="00C806B9"/>
    <w:rsid w:val="00C808E0"/>
    <w:rsid w:val="00C822FF"/>
    <w:rsid w:val="00C82AA7"/>
    <w:rsid w:val="00C830F0"/>
    <w:rsid w:val="00C83477"/>
    <w:rsid w:val="00C8425A"/>
    <w:rsid w:val="00C91309"/>
    <w:rsid w:val="00C929A2"/>
    <w:rsid w:val="00C94FD7"/>
    <w:rsid w:val="00C95D69"/>
    <w:rsid w:val="00C9759D"/>
    <w:rsid w:val="00CA68E2"/>
    <w:rsid w:val="00CB6412"/>
    <w:rsid w:val="00CB7E88"/>
    <w:rsid w:val="00CC49CE"/>
    <w:rsid w:val="00CD128D"/>
    <w:rsid w:val="00CD3B8C"/>
    <w:rsid w:val="00CD56EE"/>
    <w:rsid w:val="00CD5E12"/>
    <w:rsid w:val="00CD7A1F"/>
    <w:rsid w:val="00CD7EAB"/>
    <w:rsid w:val="00CE0938"/>
    <w:rsid w:val="00CE1D14"/>
    <w:rsid w:val="00CE2E59"/>
    <w:rsid w:val="00CE565C"/>
    <w:rsid w:val="00CF1EFB"/>
    <w:rsid w:val="00CF3C1F"/>
    <w:rsid w:val="00CF5BCC"/>
    <w:rsid w:val="00CF79FA"/>
    <w:rsid w:val="00D017A2"/>
    <w:rsid w:val="00D077E8"/>
    <w:rsid w:val="00D12ACD"/>
    <w:rsid w:val="00D13BC3"/>
    <w:rsid w:val="00D14B13"/>
    <w:rsid w:val="00D162B1"/>
    <w:rsid w:val="00D1637B"/>
    <w:rsid w:val="00D1675D"/>
    <w:rsid w:val="00D16AF7"/>
    <w:rsid w:val="00D273C6"/>
    <w:rsid w:val="00D3186A"/>
    <w:rsid w:val="00D32765"/>
    <w:rsid w:val="00D32CDA"/>
    <w:rsid w:val="00D34805"/>
    <w:rsid w:val="00D34ECC"/>
    <w:rsid w:val="00D36539"/>
    <w:rsid w:val="00D43B8F"/>
    <w:rsid w:val="00D441F7"/>
    <w:rsid w:val="00D51ABA"/>
    <w:rsid w:val="00D53288"/>
    <w:rsid w:val="00D55E3C"/>
    <w:rsid w:val="00D56786"/>
    <w:rsid w:val="00D57120"/>
    <w:rsid w:val="00D61664"/>
    <w:rsid w:val="00D62EF5"/>
    <w:rsid w:val="00D63750"/>
    <w:rsid w:val="00D66883"/>
    <w:rsid w:val="00D6688B"/>
    <w:rsid w:val="00D673A7"/>
    <w:rsid w:val="00D678D3"/>
    <w:rsid w:val="00D703D9"/>
    <w:rsid w:val="00D7069C"/>
    <w:rsid w:val="00D72A74"/>
    <w:rsid w:val="00D7329C"/>
    <w:rsid w:val="00D74FB2"/>
    <w:rsid w:val="00D766F5"/>
    <w:rsid w:val="00D77F38"/>
    <w:rsid w:val="00D83FE1"/>
    <w:rsid w:val="00D84BE5"/>
    <w:rsid w:val="00D85338"/>
    <w:rsid w:val="00D8567E"/>
    <w:rsid w:val="00D9077D"/>
    <w:rsid w:val="00D927E0"/>
    <w:rsid w:val="00D93004"/>
    <w:rsid w:val="00D9519A"/>
    <w:rsid w:val="00D9706F"/>
    <w:rsid w:val="00D971BB"/>
    <w:rsid w:val="00DA6F6D"/>
    <w:rsid w:val="00DB1374"/>
    <w:rsid w:val="00DB3034"/>
    <w:rsid w:val="00DB440E"/>
    <w:rsid w:val="00DB454A"/>
    <w:rsid w:val="00DB60EA"/>
    <w:rsid w:val="00DB7AA9"/>
    <w:rsid w:val="00DC2816"/>
    <w:rsid w:val="00DC50FE"/>
    <w:rsid w:val="00DC5239"/>
    <w:rsid w:val="00DC694B"/>
    <w:rsid w:val="00DD42D5"/>
    <w:rsid w:val="00DD541D"/>
    <w:rsid w:val="00DD583E"/>
    <w:rsid w:val="00DD7583"/>
    <w:rsid w:val="00DE14C5"/>
    <w:rsid w:val="00DE2D52"/>
    <w:rsid w:val="00DE3E9A"/>
    <w:rsid w:val="00DE4242"/>
    <w:rsid w:val="00DE626B"/>
    <w:rsid w:val="00DF048E"/>
    <w:rsid w:val="00DF0926"/>
    <w:rsid w:val="00DF1375"/>
    <w:rsid w:val="00DF1C42"/>
    <w:rsid w:val="00DF1DB9"/>
    <w:rsid w:val="00DF25A9"/>
    <w:rsid w:val="00DF25AC"/>
    <w:rsid w:val="00DF2EDE"/>
    <w:rsid w:val="00E01B45"/>
    <w:rsid w:val="00E02685"/>
    <w:rsid w:val="00E054A5"/>
    <w:rsid w:val="00E1053C"/>
    <w:rsid w:val="00E156E8"/>
    <w:rsid w:val="00E20618"/>
    <w:rsid w:val="00E23AB6"/>
    <w:rsid w:val="00E25883"/>
    <w:rsid w:val="00E350CB"/>
    <w:rsid w:val="00E41AAD"/>
    <w:rsid w:val="00E429ED"/>
    <w:rsid w:val="00E4371F"/>
    <w:rsid w:val="00E4556F"/>
    <w:rsid w:val="00E46996"/>
    <w:rsid w:val="00E47114"/>
    <w:rsid w:val="00E471BF"/>
    <w:rsid w:val="00E51F05"/>
    <w:rsid w:val="00E5291A"/>
    <w:rsid w:val="00E53BE7"/>
    <w:rsid w:val="00E55591"/>
    <w:rsid w:val="00E55BE4"/>
    <w:rsid w:val="00E568C0"/>
    <w:rsid w:val="00E629B5"/>
    <w:rsid w:val="00E639F6"/>
    <w:rsid w:val="00E65909"/>
    <w:rsid w:val="00E65A8C"/>
    <w:rsid w:val="00E664ED"/>
    <w:rsid w:val="00E66E12"/>
    <w:rsid w:val="00E73A3D"/>
    <w:rsid w:val="00E770F7"/>
    <w:rsid w:val="00E774BE"/>
    <w:rsid w:val="00E81CAA"/>
    <w:rsid w:val="00E860DB"/>
    <w:rsid w:val="00E86F9B"/>
    <w:rsid w:val="00E94581"/>
    <w:rsid w:val="00E9538F"/>
    <w:rsid w:val="00E95BED"/>
    <w:rsid w:val="00E96446"/>
    <w:rsid w:val="00EA04B5"/>
    <w:rsid w:val="00EA1F80"/>
    <w:rsid w:val="00EA51C6"/>
    <w:rsid w:val="00EB08FB"/>
    <w:rsid w:val="00EB6F1C"/>
    <w:rsid w:val="00EC2582"/>
    <w:rsid w:val="00EC3905"/>
    <w:rsid w:val="00EC52BC"/>
    <w:rsid w:val="00EC5790"/>
    <w:rsid w:val="00EC6D01"/>
    <w:rsid w:val="00ED52DE"/>
    <w:rsid w:val="00ED5863"/>
    <w:rsid w:val="00ED6E65"/>
    <w:rsid w:val="00EE4433"/>
    <w:rsid w:val="00EF0620"/>
    <w:rsid w:val="00EF0B39"/>
    <w:rsid w:val="00EF34FA"/>
    <w:rsid w:val="00EF4012"/>
    <w:rsid w:val="00EF4193"/>
    <w:rsid w:val="00EF4D11"/>
    <w:rsid w:val="00EF5587"/>
    <w:rsid w:val="00EF67FE"/>
    <w:rsid w:val="00F0293F"/>
    <w:rsid w:val="00F0400D"/>
    <w:rsid w:val="00F0465F"/>
    <w:rsid w:val="00F10DD5"/>
    <w:rsid w:val="00F1123D"/>
    <w:rsid w:val="00F14429"/>
    <w:rsid w:val="00F228B3"/>
    <w:rsid w:val="00F237F6"/>
    <w:rsid w:val="00F30FB0"/>
    <w:rsid w:val="00F326DE"/>
    <w:rsid w:val="00F33A8E"/>
    <w:rsid w:val="00F366E2"/>
    <w:rsid w:val="00F40810"/>
    <w:rsid w:val="00F4416A"/>
    <w:rsid w:val="00F441AE"/>
    <w:rsid w:val="00F44C57"/>
    <w:rsid w:val="00F46801"/>
    <w:rsid w:val="00F518D2"/>
    <w:rsid w:val="00F56B32"/>
    <w:rsid w:val="00F56EA4"/>
    <w:rsid w:val="00F66F59"/>
    <w:rsid w:val="00F7050D"/>
    <w:rsid w:val="00F719B4"/>
    <w:rsid w:val="00F73397"/>
    <w:rsid w:val="00F761A0"/>
    <w:rsid w:val="00F765DF"/>
    <w:rsid w:val="00F858FE"/>
    <w:rsid w:val="00F86469"/>
    <w:rsid w:val="00F90318"/>
    <w:rsid w:val="00F90FE8"/>
    <w:rsid w:val="00F915AA"/>
    <w:rsid w:val="00F91898"/>
    <w:rsid w:val="00F93A2E"/>
    <w:rsid w:val="00F95599"/>
    <w:rsid w:val="00F96B89"/>
    <w:rsid w:val="00FA1000"/>
    <w:rsid w:val="00FA1319"/>
    <w:rsid w:val="00FA1F94"/>
    <w:rsid w:val="00FA42F1"/>
    <w:rsid w:val="00FA789D"/>
    <w:rsid w:val="00FB2DE9"/>
    <w:rsid w:val="00FB3345"/>
    <w:rsid w:val="00FB3CBF"/>
    <w:rsid w:val="00FC3AFB"/>
    <w:rsid w:val="00FC3BB8"/>
    <w:rsid w:val="00FD39BC"/>
    <w:rsid w:val="00FD615A"/>
    <w:rsid w:val="00FD7AD0"/>
    <w:rsid w:val="00FE3A73"/>
    <w:rsid w:val="00FE529C"/>
    <w:rsid w:val="00FF0973"/>
    <w:rsid w:val="00FF0C7A"/>
    <w:rsid w:val="00FF10BD"/>
    <w:rsid w:val="00FF1A0F"/>
    <w:rsid w:val="00FF2273"/>
    <w:rsid w:val="00FF4394"/>
    <w:rsid w:val="00FF591C"/>
    <w:rsid w:val="00FF7960"/>
    <w:rsid w:val="00FF7D27"/>
    <w:rsid w:val="0117F047"/>
    <w:rsid w:val="015CA5B3"/>
    <w:rsid w:val="018C5079"/>
    <w:rsid w:val="02D882DF"/>
    <w:rsid w:val="056D599B"/>
    <w:rsid w:val="05A67552"/>
    <w:rsid w:val="06242C78"/>
    <w:rsid w:val="07069FD4"/>
    <w:rsid w:val="07296929"/>
    <w:rsid w:val="07484741"/>
    <w:rsid w:val="0917B53B"/>
    <w:rsid w:val="09AC1E3C"/>
    <w:rsid w:val="09E30B6B"/>
    <w:rsid w:val="09E47FB5"/>
    <w:rsid w:val="0A112C8D"/>
    <w:rsid w:val="0A15E88D"/>
    <w:rsid w:val="0A39BEF9"/>
    <w:rsid w:val="0A5E952C"/>
    <w:rsid w:val="0A81F6E0"/>
    <w:rsid w:val="0B44FB87"/>
    <w:rsid w:val="0B524D89"/>
    <w:rsid w:val="0BB62B08"/>
    <w:rsid w:val="0BCFB0A1"/>
    <w:rsid w:val="0C0136CF"/>
    <w:rsid w:val="0C3AFBF7"/>
    <w:rsid w:val="0CBA4651"/>
    <w:rsid w:val="0D190C05"/>
    <w:rsid w:val="0D72664D"/>
    <w:rsid w:val="0DE0C302"/>
    <w:rsid w:val="0E572FAE"/>
    <w:rsid w:val="0F22EC29"/>
    <w:rsid w:val="0F38D791"/>
    <w:rsid w:val="0F470F41"/>
    <w:rsid w:val="0F9FE80F"/>
    <w:rsid w:val="10D71F8A"/>
    <w:rsid w:val="11670C3F"/>
    <w:rsid w:val="121F497C"/>
    <w:rsid w:val="12962FE7"/>
    <w:rsid w:val="14856006"/>
    <w:rsid w:val="153F9986"/>
    <w:rsid w:val="15D31261"/>
    <w:rsid w:val="15D8F799"/>
    <w:rsid w:val="16086B94"/>
    <w:rsid w:val="181B55C7"/>
    <w:rsid w:val="18CE3644"/>
    <w:rsid w:val="18FBEF70"/>
    <w:rsid w:val="1981DFD8"/>
    <w:rsid w:val="19E7C8B8"/>
    <w:rsid w:val="1A5868BC"/>
    <w:rsid w:val="1A97CE9C"/>
    <w:rsid w:val="1AFE0A99"/>
    <w:rsid w:val="1BA8131F"/>
    <w:rsid w:val="1C07BB96"/>
    <w:rsid w:val="1C290E5A"/>
    <w:rsid w:val="1CBB8334"/>
    <w:rsid w:val="1D104376"/>
    <w:rsid w:val="1DF1D718"/>
    <w:rsid w:val="1EC7DB07"/>
    <w:rsid w:val="1EFA6C3D"/>
    <w:rsid w:val="1F500972"/>
    <w:rsid w:val="2063F312"/>
    <w:rsid w:val="211B1465"/>
    <w:rsid w:val="213E56C7"/>
    <w:rsid w:val="22015FFC"/>
    <w:rsid w:val="2204D214"/>
    <w:rsid w:val="2291B41A"/>
    <w:rsid w:val="23038936"/>
    <w:rsid w:val="2315603E"/>
    <w:rsid w:val="23F3FCAB"/>
    <w:rsid w:val="240FB90A"/>
    <w:rsid w:val="24EF37FF"/>
    <w:rsid w:val="2556C92B"/>
    <w:rsid w:val="2568081C"/>
    <w:rsid w:val="257D8EBC"/>
    <w:rsid w:val="2650D6B6"/>
    <w:rsid w:val="27B9DBC8"/>
    <w:rsid w:val="2850C7C6"/>
    <w:rsid w:val="28749905"/>
    <w:rsid w:val="28E78A5E"/>
    <w:rsid w:val="29008B2A"/>
    <w:rsid w:val="29098AEC"/>
    <w:rsid w:val="2941E2F2"/>
    <w:rsid w:val="295204C3"/>
    <w:rsid w:val="2958D084"/>
    <w:rsid w:val="29C4AC6A"/>
    <w:rsid w:val="2A8AA569"/>
    <w:rsid w:val="2BC7E92B"/>
    <w:rsid w:val="2C15C28C"/>
    <w:rsid w:val="2C3741FC"/>
    <w:rsid w:val="2C7A3EBF"/>
    <w:rsid w:val="2C9324F7"/>
    <w:rsid w:val="2D3EE54B"/>
    <w:rsid w:val="2DA3E3B6"/>
    <w:rsid w:val="2DE6E1D0"/>
    <w:rsid w:val="2E82CBB2"/>
    <w:rsid w:val="2ED09D30"/>
    <w:rsid w:val="2ED6BB7C"/>
    <w:rsid w:val="2F218CC2"/>
    <w:rsid w:val="30974A0F"/>
    <w:rsid w:val="30AD7F8F"/>
    <w:rsid w:val="30C73C24"/>
    <w:rsid w:val="310C2B0B"/>
    <w:rsid w:val="3159514B"/>
    <w:rsid w:val="318AA3A6"/>
    <w:rsid w:val="31FCA38E"/>
    <w:rsid w:val="320DD55E"/>
    <w:rsid w:val="32A78EAD"/>
    <w:rsid w:val="33006F8A"/>
    <w:rsid w:val="337ECAFD"/>
    <w:rsid w:val="34D4C010"/>
    <w:rsid w:val="359E1C7B"/>
    <w:rsid w:val="35A2EBED"/>
    <w:rsid w:val="35B73B73"/>
    <w:rsid w:val="360D4D83"/>
    <w:rsid w:val="3653D93E"/>
    <w:rsid w:val="3660D9C7"/>
    <w:rsid w:val="3783932A"/>
    <w:rsid w:val="37890A8F"/>
    <w:rsid w:val="387E82E1"/>
    <w:rsid w:val="396FFA12"/>
    <w:rsid w:val="3971D829"/>
    <w:rsid w:val="398DC1B0"/>
    <w:rsid w:val="39B32177"/>
    <w:rsid w:val="3A2FF303"/>
    <w:rsid w:val="3A6F3249"/>
    <w:rsid w:val="3AACDE4A"/>
    <w:rsid w:val="3ABE3B20"/>
    <w:rsid w:val="3B48265D"/>
    <w:rsid w:val="3BD21F5C"/>
    <w:rsid w:val="3C548404"/>
    <w:rsid w:val="3D2C188B"/>
    <w:rsid w:val="3D4446C8"/>
    <w:rsid w:val="3F17AD39"/>
    <w:rsid w:val="3FD6ED7E"/>
    <w:rsid w:val="402E783F"/>
    <w:rsid w:val="4032DAFA"/>
    <w:rsid w:val="4044D526"/>
    <w:rsid w:val="40C8668F"/>
    <w:rsid w:val="40E432DA"/>
    <w:rsid w:val="40E4A1A6"/>
    <w:rsid w:val="410C8A23"/>
    <w:rsid w:val="4154F2D9"/>
    <w:rsid w:val="41779E0C"/>
    <w:rsid w:val="41B6E455"/>
    <w:rsid w:val="41D30A36"/>
    <w:rsid w:val="420AD505"/>
    <w:rsid w:val="44614EED"/>
    <w:rsid w:val="44A9B666"/>
    <w:rsid w:val="4524F131"/>
    <w:rsid w:val="45B0500A"/>
    <w:rsid w:val="4644E730"/>
    <w:rsid w:val="46818079"/>
    <w:rsid w:val="46BE674D"/>
    <w:rsid w:val="46FB83D6"/>
    <w:rsid w:val="47B91A51"/>
    <w:rsid w:val="47E47718"/>
    <w:rsid w:val="49EF065B"/>
    <w:rsid w:val="4A08F4F8"/>
    <w:rsid w:val="4A1010E0"/>
    <w:rsid w:val="4A5705D0"/>
    <w:rsid w:val="4BA465D8"/>
    <w:rsid w:val="4CB0E5D7"/>
    <w:rsid w:val="4CEC21F0"/>
    <w:rsid w:val="4E768B5C"/>
    <w:rsid w:val="4EE31111"/>
    <w:rsid w:val="4EF049E2"/>
    <w:rsid w:val="4F140791"/>
    <w:rsid w:val="4F653D04"/>
    <w:rsid w:val="4F7D81CE"/>
    <w:rsid w:val="50591203"/>
    <w:rsid w:val="5073218F"/>
    <w:rsid w:val="50AF5DD0"/>
    <w:rsid w:val="50B90222"/>
    <w:rsid w:val="50C7D929"/>
    <w:rsid w:val="5170B8DA"/>
    <w:rsid w:val="5175EE2A"/>
    <w:rsid w:val="51DD66B2"/>
    <w:rsid w:val="537EB220"/>
    <w:rsid w:val="540B94A1"/>
    <w:rsid w:val="55AC06AD"/>
    <w:rsid w:val="55F6B788"/>
    <w:rsid w:val="5652461D"/>
    <w:rsid w:val="56CB1613"/>
    <w:rsid w:val="57B39A2D"/>
    <w:rsid w:val="586FE91F"/>
    <w:rsid w:val="59360E7D"/>
    <w:rsid w:val="5957D3A0"/>
    <w:rsid w:val="599B6C74"/>
    <w:rsid w:val="5A249DF7"/>
    <w:rsid w:val="5A952B5D"/>
    <w:rsid w:val="5B8D3522"/>
    <w:rsid w:val="5C60AFBE"/>
    <w:rsid w:val="5C73BD7E"/>
    <w:rsid w:val="5C8EE973"/>
    <w:rsid w:val="5D1E6DF1"/>
    <w:rsid w:val="5D5AEF09"/>
    <w:rsid w:val="5D9936CF"/>
    <w:rsid w:val="5DF788E7"/>
    <w:rsid w:val="5ED4D293"/>
    <w:rsid w:val="5F9FE28F"/>
    <w:rsid w:val="5FB35E17"/>
    <w:rsid w:val="5FB91C6F"/>
    <w:rsid w:val="5FC4A1D7"/>
    <w:rsid w:val="5FDCC665"/>
    <w:rsid w:val="6019534E"/>
    <w:rsid w:val="602E52A1"/>
    <w:rsid w:val="60402667"/>
    <w:rsid w:val="60599209"/>
    <w:rsid w:val="6172BABA"/>
    <w:rsid w:val="61B3393E"/>
    <w:rsid w:val="628C0BD4"/>
    <w:rsid w:val="63BAD4DC"/>
    <w:rsid w:val="64196278"/>
    <w:rsid w:val="64264964"/>
    <w:rsid w:val="6484A0DE"/>
    <w:rsid w:val="6564F88C"/>
    <w:rsid w:val="65C404CA"/>
    <w:rsid w:val="6608A028"/>
    <w:rsid w:val="661C64D0"/>
    <w:rsid w:val="664CBE3F"/>
    <w:rsid w:val="6673FAA9"/>
    <w:rsid w:val="67187015"/>
    <w:rsid w:val="6719091F"/>
    <w:rsid w:val="6799F59B"/>
    <w:rsid w:val="67EB5B89"/>
    <w:rsid w:val="67FDE9EE"/>
    <w:rsid w:val="6870AD07"/>
    <w:rsid w:val="68945EB4"/>
    <w:rsid w:val="68FF2B44"/>
    <w:rsid w:val="6914F696"/>
    <w:rsid w:val="69D5DDC3"/>
    <w:rsid w:val="6A6D10E6"/>
    <w:rsid w:val="6AC6958F"/>
    <w:rsid w:val="6AC9851F"/>
    <w:rsid w:val="6B344F60"/>
    <w:rsid w:val="6B98A528"/>
    <w:rsid w:val="6BB4C1D7"/>
    <w:rsid w:val="6BDA718E"/>
    <w:rsid w:val="6C168781"/>
    <w:rsid w:val="6C5EB600"/>
    <w:rsid w:val="6C871240"/>
    <w:rsid w:val="6D52DA21"/>
    <w:rsid w:val="6D596B4F"/>
    <w:rsid w:val="6E0A89ED"/>
    <w:rsid w:val="6EC46870"/>
    <w:rsid w:val="6F050926"/>
    <w:rsid w:val="6F28CD72"/>
    <w:rsid w:val="6F441727"/>
    <w:rsid w:val="6FA05BB6"/>
    <w:rsid w:val="6FAD8EC3"/>
    <w:rsid w:val="70E57D02"/>
    <w:rsid w:val="717A5CEB"/>
    <w:rsid w:val="71B2D82D"/>
    <w:rsid w:val="71F21DB6"/>
    <w:rsid w:val="72AA3CE8"/>
    <w:rsid w:val="73B739AB"/>
    <w:rsid w:val="73FEBE19"/>
    <w:rsid w:val="751D8FB2"/>
    <w:rsid w:val="75930A7B"/>
    <w:rsid w:val="75CDC773"/>
    <w:rsid w:val="764D05CE"/>
    <w:rsid w:val="7652A07D"/>
    <w:rsid w:val="769F863C"/>
    <w:rsid w:val="76B728C1"/>
    <w:rsid w:val="772273F1"/>
    <w:rsid w:val="77C3B1AC"/>
    <w:rsid w:val="7874B7D6"/>
    <w:rsid w:val="78BF4299"/>
    <w:rsid w:val="795F675A"/>
    <w:rsid w:val="79DA55ED"/>
    <w:rsid w:val="79EE8319"/>
    <w:rsid w:val="7A2565EE"/>
    <w:rsid w:val="7C072512"/>
    <w:rsid w:val="7C5F1A89"/>
    <w:rsid w:val="7C7AD298"/>
    <w:rsid w:val="7C9A1BAB"/>
    <w:rsid w:val="7CB5F234"/>
    <w:rsid w:val="7D522EAF"/>
    <w:rsid w:val="7DC7EE31"/>
    <w:rsid w:val="7DCCE855"/>
    <w:rsid w:val="7E39970F"/>
    <w:rsid w:val="7E915178"/>
    <w:rsid w:val="7EBC00CA"/>
    <w:rsid w:val="7F0D3645"/>
    <w:rsid w:val="7F161EBF"/>
    <w:rsid w:val="7F16EF00"/>
    <w:rsid w:val="7FC02C0E"/>
    <w:rsid w:val="7FDE7E2C"/>
    <w:rsid w:val="7FF9E7C3"/>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94209"/>
    <o:shapelayout v:ext="edit">
      <o:idmap v:ext="edit" data="1"/>
    </o:shapelayout>
  </w:shapeDefaults>
  <w:decimalSymbol w:val="."/>
  <w:listSeparator w:val=","/>
  <w14:docId w14:val="43A708F0"/>
  <w15:docId w15:val="{0145273C-263A-41F2-9F1E-BB482EA47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0B1"/>
    <w:pPr>
      <w:spacing w:before="240" w:after="240" w:line="480" w:lineRule="auto"/>
      <w:jc w:val="both"/>
    </w:pPr>
    <w:rPr>
      <w:sz w:val="22"/>
      <w:szCs w:val="22"/>
      <w:lang w:val="en-US" w:eastAsia="en-US"/>
    </w:rPr>
  </w:style>
  <w:style w:type="paragraph" w:styleId="Heading1">
    <w:name w:val="heading 1"/>
    <w:basedOn w:val="Normal"/>
    <w:next w:val="Normal"/>
    <w:uiPriority w:val="9"/>
    <w:qFormat/>
    <w:rsid w:val="004D2D39"/>
    <w:pPr>
      <w:keepNext/>
      <w:keepLines/>
      <w:spacing w:line="240" w:lineRule="auto"/>
      <w:contextualSpacing/>
      <w:outlineLvl w:val="0"/>
    </w:pPr>
    <w:rPr>
      <w:b/>
      <w:bCs/>
      <w:kern w:val="44"/>
      <w:sz w:val="44"/>
      <w:szCs w:val="44"/>
    </w:rPr>
  </w:style>
  <w:style w:type="paragraph" w:styleId="Heading2">
    <w:name w:val="heading 2"/>
    <w:basedOn w:val="Normal"/>
    <w:next w:val="Normal"/>
    <w:link w:val="Heading2Char"/>
    <w:uiPriority w:val="9"/>
    <w:unhideWhenUsed/>
    <w:qFormat/>
    <w:rsid w:val="004D2D39"/>
    <w:pPr>
      <w:keepNext/>
      <w:keepLines/>
      <w:spacing w:line="240" w:lineRule="auto"/>
      <w:outlineLvl w:val="1"/>
    </w:pPr>
    <w:rPr>
      <w:b/>
      <w:bCs/>
      <w:sz w:val="32"/>
      <w:szCs w:val="32"/>
    </w:rPr>
  </w:style>
  <w:style w:type="paragraph" w:styleId="Heading3">
    <w:name w:val="heading 3"/>
    <w:basedOn w:val="Heading2"/>
    <w:next w:val="Normal"/>
    <w:link w:val="Heading3Char"/>
    <w:uiPriority w:val="9"/>
    <w:unhideWhenUsed/>
    <w:qFormat/>
    <w:rsid w:val="00472C26"/>
    <w:pPr>
      <w:outlineLvl w:val="2"/>
    </w:pPr>
    <w:rPr>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E075D"/>
    <w:pPr>
      <w:spacing w:before="0" w:line="240" w:lineRule="auto"/>
      <w:jc w:val="center"/>
    </w:pPr>
    <w:rPr>
      <w:b/>
      <w:sz w:val="40"/>
      <w:szCs w:val="44"/>
    </w:rPr>
  </w:style>
  <w:style w:type="character" w:customStyle="1" w:styleId="TitleChar">
    <w:name w:val="Title Char"/>
    <w:basedOn w:val="DefaultParagraphFont"/>
    <w:link w:val="Title"/>
    <w:uiPriority w:val="10"/>
    <w:rsid w:val="007E075D"/>
    <w:rPr>
      <w:b/>
      <w:sz w:val="40"/>
      <w:szCs w:val="44"/>
      <w:lang w:val="en-US" w:eastAsia="en-US"/>
    </w:rPr>
  </w:style>
  <w:style w:type="paragraph" w:styleId="Subtitle">
    <w:name w:val="Subtitle"/>
    <w:basedOn w:val="Normal"/>
    <w:next w:val="Normal"/>
    <w:link w:val="SubtitleChar"/>
    <w:uiPriority w:val="11"/>
    <w:qFormat/>
    <w:rsid w:val="004D2D39"/>
    <w:pPr>
      <w:spacing w:before="120" w:after="120" w:line="240" w:lineRule="auto"/>
      <w:jc w:val="center"/>
    </w:pPr>
  </w:style>
  <w:style w:type="character" w:customStyle="1" w:styleId="SubtitleChar">
    <w:name w:val="Subtitle Char"/>
    <w:basedOn w:val="DefaultParagraphFont"/>
    <w:link w:val="Subtitle"/>
    <w:uiPriority w:val="11"/>
    <w:qFormat/>
    <w:rsid w:val="004D2D39"/>
    <w:rPr>
      <w:sz w:val="22"/>
      <w:szCs w:val="22"/>
      <w:lang w:eastAsia="en-US"/>
    </w:rPr>
  </w:style>
  <w:style w:type="paragraph" w:styleId="ListParagraph">
    <w:name w:val="List Paragraph"/>
    <w:basedOn w:val="Normal"/>
    <w:uiPriority w:val="34"/>
    <w:qFormat/>
    <w:rsid w:val="004D2D39"/>
    <w:pPr>
      <w:ind w:left="720"/>
      <w:contextualSpacing/>
    </w:pPr>
  </w:style>
  <w:style w:type="paragraph" w:customStyle="1" w:styleId="TitlePageItem">
    <w:name w:val="TitlePage Item"/>
    <w:basedOn w:val="Normal"/>
    <w:link w:val="TitlePageItemChar"/>
    <w:qFormat/>
    <w:rsid w:val="004D2D39"/>
    <w:pPr>
      <w:tabs>
        <w:tab w:val="left" w:pos="2694"/>
      </w:tabs>
      <w:spacing w:before="120" w:after="120" w:line="240" w:lineRule="auto"/>
    </w:pPr>
  </w:style>
  <w:style w:type="character" w:styleId="LineNumber">
    <w:name w:val="line number"/>
    <w:basedOn w:val="DefaultParagraphFont"/>
    <w:uiPriority w:val="99"/>
    <w:semiHidden/>
    <w:unhideWhenUsed/>
    <w:rsid w:val="004D2D39"/>
  </w:style>
  <w:style w:type="character" w:customStyle="1" w:styleId="TitlePageItemChar">
    <w:name w:val="TitlePage Item Char"/>
    <w:basedOn w:val="DefaultParagraphFont"/>
    <w:link w:val="TitlePageItem"/>
    <w:rsid w:val="004D2D39"/>
    <w:rPr>
      <w:sz w:val="22"/>
      <w:szCs w:val="22"/>
      <w:lang w:eastAsia="en-US"/>
    </w:rPr>
  </w:style>
  <w:style w:type="paragraph" w:styleId="Header">
    <w:name w:val="header"/>
    <w:basedOn w:val="Normal"/>
    <w:link w:val="HeaderChar"/>
    <w:uiPriority w:val="99"/>
    <w:unhideWhenUsed/>
    <w:rsid w:val="00EF401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F4012"/>
    <w:rPr>
      <w:sz w:val="22"/>
      <w:szCs w:val="22"/>
      <w:lang w:eastAsia="en-US"/>
    </w:rPr>
  </w:style>
  <w:style w:type="paragraph" w:styleId="Footer">
    <w:name w:val="footer"/>
    <w:basedOn w:val="Normal"/>
    <w:link w:val="FooterChar"/>
    <w:uiPriority w:val="99"/>
    <w:unhideWhenUsed/>
    <w:rsid w:val="00EF401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F4012"/>
    <w:rPr>
      <w:sz w:val="22"/>
      <w:szCs w:val="22"/>
      <w:lang w:eastAsia="en-US"/>
    </w:rPr>
  </w:style>
  <w:style w:type="character" w:customStyle="1" w:styleId="Heading2Char">
    <w:name w:val="Heading 2 Char"/>
    <w:basedOn w:val="DefaultParagraphFont"/>
    <w:link w:val="Heading2"/>
    <w:uiPriority w:val="9"/>
    <w:rsid w:val="005A2F73"/>
    <w:rPr>
      <w:b/>
      <w:bCs/>
      <w:sz w:val="32"/>
      <w:szCs w:val="32"/>
      <w:lang w:eastAsia="en-US"/>
    </w:rPr>
  </w:style>
  <w:style w:type="character" w:customStyle="1" w:styleId="Heading3Char">
    <w:name w:val="Heading 3 Char"/>
    <w:basedOn w:val="DefaultParagraphFont"/>
    <w:link w:val="Heading3"/>
    <w:uiPriority w:val="9"/>
    <w:rsid w:val="00472C26"/>
    <w:rPr>
      <w:b/>
      <w:bCs/>
      <w:sz w:val="26"/>
      <w:szCs w:val="26"/>
      <w:lang w:val="en-US" w:eastAsia="en-US"/>
    </w:rPr>
  </w:style>
  <w:style w:type="character" w:styleId="CommentReference">
    <w:name w:val="annotation reference"/>
    <w:basedOn w:val="DefaultParagraphFont"/>
    <w:uiPriority w:val="99"/>
    <w:semiHidden/>
    <w:unhideWhenUsed/>
    <w:rsid w:val="00713E5F"/>
    <w:rPr>
      <w:sz w:val="16"/>
      <w:szCs w:val="16"/>
    </w:rPr>
  </w:style>
  <w:style w:type="paragraph" w:styleId="CommentText">
    <w:name w:val="annotation text"/>
    <w:basedOn w:val="Normal"/>
    <w:link w:val="CommentTextChar"/>
    <w:uiPriority w:val="99"/>
    <w:semiHidden/>
    <w:unhideWhenUsed/>
    <w:rsid w:val="00713E5F"/>
    <w:pPr>
      <w:spacing w:line="240" w:lineRule="auto"/>
    </w:pPr>
    <w:rPr>
      <w:sz w:val="20"/>
      <w:szCs w:val="20"/>
    </w:rPr>
  </w:style>
  <w:style w:type="character" w:customStyle="1" w:styleId="CommentTextChar">
    <w:name w:val="Comment Text Char"/>
    <w:basedOn w:val="DefaultParagraphFont"/>
    <w:link w:val="CommentText"/>
    <w:uiPriority w:val="99"/>
    <w:semiHidden/>
    <w:rsid w:val="00713E5F"/>
    <w:rPr>
      <w:lang w:eastAsia="en-US"/>
    </w:rPr>
  </w:style>
  <w:style w:type="paragraph" w:styleId="CommentSubject">
    <w:name w:val="annotation subject"/>
    <w:basedOn w:val="CommentText"/>
    <w:next w:val="CommentText"/>
    <w:link w:val="CommentSubjectChar"/>
    <w:uiPriority w:val="99"/>
    <w:semiHidden/>
    <w:unhideWhenUsed/>
    <w:rsid w:val="00713E5F"/>
    <w:rPr>
      <w:b/>
      <w:bCs/>
    </w:rPr>
  </w:style>
  <w:style w:type="character" w:customStyle="1" w:styleId="CommentSubjectChar">
    <w:name w:val="Comment Subject Char"/>
    <w:basedOn w:val="CommentTextChar"/>
    <w:link w:val="CommentSubject"/>
    <w:uiPriority w:val="99"/>
    <w:semiHidden/>
    <w:rsid w:val="00713E5F"/>
    <w:rPr>
      <w:b/>
      <w:bCs/>
      <w:lang w:eastAsia="en-US"/>
    </w:rPr>
  </w:style>
  <w:style w:type="paragraph" w:styleId="BalloonText">
    <w:name w:val="Balloon Text"/>
    <w:basedOn w:val="Normal"/>
    <w:link w:val="BalloonTextChar"/>
    <w:uiPriority w:val="99"/>
    <w:semiHidden/>
    <w:unhideWhenUsed/>
    <w:rsid w:val="00713E5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E5F"/>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621A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1AE0"/>
    <w:rPr>
      <w:rFonts w:ascii="Calibri" w:hAnsi="Calibri" w:cs="Calibri"/>
      <w:noProof/>
      <w:sz w:val="22"/>
      <w:szCs w:val="22"/>
      <w:lang w:val="en-US" w:eastAsia="en-US"/>
    </w:rPr>
  </w:style>
  <w:style w:type="paragraph" w:customStyle="1" w:styleId="EndNoteBibliography">
    <w:name w:val="EndNote Bibliography"/>
    <w:basedOn w:val="Normal"/>
    <w:link w:val="EndNoteBibliographyChar"/>
    <w:rsid w:val="00621A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1AE0"/>
    <w:rPr>
      <w:rFonts w:ascii="Calibri" w:hAnsi="Calibri" w:cs="Calibri"/>
      <w:noProof/>
      <w:sz w:val="22"/>
      <w:szCs w:val="22"/>
      <w:lang w:val="en-US" w:eastAsia="en-US"/>
    </w:rPr>
  </w:style>
  <w:style w:type="paragraph" w:styleId="Revision">
    <w:name w:val="Revision"/>
    <w:hidden/>
    <w:uiPriority w:val="99"/>
    <w:semiHidden/>
    <w:rsid w:val="009E159E"/>
    <w:pPr>
      <w:spacing w:after="0" w:line="240" w:lineRule="auto"/>
    </w:pPr>
    <w:rPr>
      <w:sz w:val="22"/>
      <w:szCs w:val="22"/>
      <w:lang w:val="en-US" w:eastAsia="en-US"/>
    </w:rPr>
  </w:style>
  <w:style w:type="character" w:styleId="Hyperlink">
    <w:name w:val="Hyperlink"/>
    <w:basedOn w:val="DefaultParagraphFont"/>
    <w:uiPriority w:val="99"/>
    <w:unhideWhenUsed/>
    <w:rsid w:val="00FF10BD"/>
    <w:rPr>
      <w:color w:val="0000FF"/>
      <w:u w:val="single"/>
    </w:rPr>
  </w:style>
  <w:style w:type="character" w:customStyle="1" w:styleId="UnresolvedMention">
    <w:name w:val="Unresolved Mention"/>
    <w:basedOn w:val="DefaultParagraphFont"/>
    <w:uiPriority w:val="99"/>
    <w:semiHidden/>
    <w:unhideWhenUsed/>
    <w:rsid w:val="00FF10BD"/>
    <w:rPr>
      <w:color w:val="605E5C"/>
      <w:shd w:val="clear" w:color="auto" w:fill="E1DFDD"/>
    </w:rPr>
  </w:style>
  <w:style w:type="table" w:styleId="TableGrid">
    <w:name w:val="Table Grid"/>
    <w:basedOn w:val="TableNormal"/>
    <w:uiPriority w:val="39"/>
    <w:rsid w:val="00A52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basedOn w:val="TableNormal"/>
    <w:uiPriority w:val="99"/>
    <w:rsid w:val="00A52DE4"/>
    <w:pPr>
      <w:spacing w:after="0" w:line="240" w:lineRule="auto"/>
    </w:pPr>
    <w:tblPr/>
    <w:tblStylePr w:type="firstRow">
      <w:rPr>
        <w:b/>
      </w:rPr>
    </w:tblStylePr>
  </w:style>
  <w:style w:type="table" w:styleId="PlainTable1">
    <w:name w:val="Plain Table 1"/>
    <w:basedOn w:val="TableNormal"/>
    <w:uiPriority w:val="41"/>
    <w:rsid w:val="00384F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Text">
    <w:name w:val="TableText"/>
    <w:basedOn w:val="Normal"/>
    <w:link w:val="TableTextChar"/>
    <w:qFormat/>
    <w:rsid w:val="00F765DF"/>
    <w:pPr>
      <w:spacing w:before="60" w:after="60" w:line="240" w:lineRule="auto"/>
    </w:pPr>
  </w:style>
  <w:style w:type="table" w:customStyle="1" w:styleId="TableCellSystems">
    <w:name w:val="Table_CellSystems"/>
    <w:basedOn w:val="TableNormal"/>
    <w:uiPriority w:val="99"/>
    <w:rsid w:val="00F765DF"/>
    <w:pPr>
      <w:spacing w:after="0" w:line="240" w:lineRule="auto"/>
    </w:pPr>
    <w:tblPr/>
    <w:tblStylePr w:type="firstRow">
      <w:rPr>
        <w:b/>
      </w:rPr>
    </w:tblStylePr>
  </w:style>
  <w:style w:type="character" w:customStyle="1" w:styleId="TableTextChar">
    <w:name w:val="TableText Char"/>
    <w:basedOn w:val="DefaultParagraphFont"/>
    <w:link w:val="TableText"/>
    <w:rsid w:val="00F765DF"/>
    <w:rPr>
      <w:sz w:val="22"/>
      <w:szCs w:val="22"/>
      <w:lang w:val="en-US" w:eastAsia="en-US"/>
    </w:rPr>
  </w:style>
  <w:style w:type="character" w:customStyle="1" w:styleId="docsum-pmid">
    <w:name w:val="docsum-pmid"/>
    <w:basedOn w:val="DefaultParagraphFont"/>
    <w:rsid w:val="008B473C"/>
  </w:style>
  <w:style w:type="character" w:styleId="FollowedHyperlink">
    <w:name w:val="FollowedHyperlink"/>
    <w:basedOn w:val="DefaultParagraphFont"/>
    <w:uiPriority w:val="99"/>
    <w:semiHidden/>
    <w:unhideWhenUsed/>
    <w:rsid w:val="00590F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028332">
      <w:bodyDiv w:val="1"/>
      <w:marLeft w:val="0"/>
      <w:marRight w:val="0"/>
      <w:marTop w:val="0"/>
      <w:marBottom w:val="0"/>
      <w:divBdr>
        <w:top w:val="none" w:sz="0" w:space="0" w:color="auto"/>
        <w:left w:val="none" w:sz="0" w:space="0" w:color="auto"/>
        <w:bottom w:val="none" w:sz="0" w:space="0" w:color="auto"/>
        <w:right w:val="none" w:sz="0" w:space="0" w:color="auto"/>
      </w:divBdr>
    </w:div>
    <w:div w:id="592008710">
      <w:bodyDiv w:val="1"/>
      <w:marLeft w:val="0"/>
      <w:marRight w:val="0"/>
      <w:marTop w:val="0"/>
      <w:marBottom w:val="0"/>
      <w:divBdr>
        <w:top w:val="none" w:sz="0" w:space="0" w:color="auto"/>
        <w:left w:val="none" w:sz="0" w:space="0" w:color="auto"/>
        <w:bottom w:val="none" w:sz="0" w:space="0" w:color="auto"/>
        <w:right w:val="none" w:sz="0" w:space="0" w:color="auto"/>
      </w:divBdr>
    </w:div>
    <w:div w:id="691614513">
      <w:bodyDiv w:val="1"/>
      <w:marLeft w:val="0"/>
      <w:marRight w:val="0"/>
      <w:marTop w:val="0"/>
      <w:marBottom w:val="0"/>
      <w:divBdr>
        <w:top w:val="none" w:sz="0" w:space="0" w:color="auto"/>
        <w:left w:val="none" w:sz="0" w:space="0" w:color="auto"/>
        <w:bottom w:val="none" w:sz="0" w:space="0" w:color="auto"/>
        <w:right w:val="none" w:sz="0" w:space="0" w:color="auto"/>
      </w:divBdr>
    </w:div>
    <w:div w:id="977490524">
      <w:bodyDiv w:val="1"/>
      <w:marLeft w:val="0"/>
      <w:marRight w:val="0"/>
      <w:marTop w:val="0"/>
      <w:marBottom w:val="0"/>
      <w:divBdr>
        <w:top w:val="none" w:sz="0" w:space="0" w:color="auto"/>
        <w:left w:val="none" w:sz="0" w:space="0" w:color="auto"/>
        <w:bottom w:val="none" w:sz="0" w:space="0" w:color="auto"/>
        <w:right w:val="none" w:sz="0" w:space="0" w:color="auto"/>
      </w:divBdr>
    </w:div>
    <w:div w:id="1106342631">
      <w:bodyDiv w:val="1"/>
      <w:marLeft w:val="0"/>
      <w:marRight w:val="0"/>
      <w:marTop w:val="0"/>
      <w:marBottom w:val="0"/>
      <w:divBdr>
        <w:top w:val="none" w:sz="0" w:space="0" w:color="auto"/>
        <w:left w:val="none" w:sz="0" w:space="0" w:color="auto"/>
        <w:bottom w:val="none" w:sz="0" w:space="0" w:color="auto"/>
        <w:right w:val="none" w:sz="0" w:space="0" w:color="auto"/>
      </w:divBdr>
    </w:div>
    <w:div w:id="1515609080">
      <w:bodyDiv w:val="1"/>
      <w:marLeft w:val="0"/>
      <w:marRight w:val="0"/>
      <w:marTop w:val="0"/>
      <w:marBottom w:val="0"/>
      <w:divBdr>
        <w:top w:val="none" w:sz="0" w:space="0" w:color="auto"/>
        <w:left w:val="none" w:sz="0" w:space="0" w:color="auto"/>
        <w:bottom w:val="none" w:sz="0" w:space="0" w:color="auto"/>
        <w:right w:val="none" w:sz="0" w:space="0" w:color="auto"/>
      </w:divBdr>
    </w:div>
    <w:div w:id="1671518685">
      <w:bodyDiv w:val="1"/>
      <w:marLeft w:val="0"/>
      <w:marRight w:val="0"/>
      <w:marTop w:val="0"/>
      <w:marBottom w:val="0"/>
      <w:divBdr>
        <w:top w:val="none" w:sz="0" w:space="0" w:color="auto"/>
        <w:left w:val="none" w:sz="0" w:space="0" w:color="auto"/>
        <w:bottom w:val="none" w:sz="0" w:space="0" w:color="auto"/>
        <w:right w:val="none" w:sz="0" w:space="0" w:color="auto"/>
      </w:divBdr>
    </w:div>
    <w:div w:id="2023509036">
      <w:bodyDiv w:val="1"/>
      <w:marLeft w:val="0"/>
      <w:marRight w:val="0"/>
      <w:marTop w:val="0"/>
      <w:marBottom w:val="0"/>
      <w:divBdr>
        <w:top w:val="none" w:sz="0" w:space="0" w:color="auto"/>
        <w:left w:val="none" w:sz="0" w:space="0" w:color="auto"/>
        <w:bottom w:val="none" w:sz="0" w:space="0" w:color="auto"/>
        <w:right w:val="none" w:sz="0" w:space="0" w:color="auto"/>
      </w:divBdr>
    </w:div>
    <w:div w:id="20774292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4545CF1-8122-44CE-B6CA-82222523C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703</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Prehn</dc:creator>
  <cp:keywords/>
  <dc:description/>
  <cp:lastModifiedBy>Andreas Lindner</cp:lastModifiedBy>
  <cp:revision>19</cp:revision>
  <dcterms:created xsi:type="dcterms:W3CDTF">2021-08-25T14:53:00Z</dcterms:created>
  <dcterms:modified xsi:type="dcterms:W3CDTF">2021-10-1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